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D9E79" w14:textId="77777777" w:rsidR="00496A68" w:rsidRPr="00F06579" w:rsidRDefault="00496A68" w:rsidP="00496A68">
      <w:pPr>
        <w:rPr>
          <w:b/>
          <w:sz w:val="24"/>
          <w:szCs w:val="24"/>
          <w:lang w:val="en-GB"/>
        </w:rPr>
      </w:pPr>
      <w:r w:rsidRPr="00F06579">
        <w:rPr>
          <w:b/>
          <w:sz w:val="24"/>
          <w:szCs w:val="24"/>
          <w:lang w:val="en-GB"/>
        </w:rPr>
        <w:t xml:space="preserve">Supporting Information: Determinants of participation in the </w:t>
      </w:r>
      <w:r w:rsidR="009A19FD" w:rsidRPr="00F06579">
        <w:rPr>
          <w:b/>
          <w:sz w:val="24"/>
          <w:szCs w:val="24"/>
          <w:lang w:val="en-GB"/>
        </w:rPr>
        <w:t>sample</w:t>
      </w:r>
    </w:p>
    <w:p w14:paraId="0F2559A2" w14:textId="11D7D0C3" w:rsidR="002262D4" w:rsidRPr="00F06579" w:rsidRDefault="00496A68" w:rsidP="00496A68">
      <w:pPr>
        <w:spacing w:line="480" w:lineRule="auto"/>
        <w:jc w:val="both"/>
        <w:rPr>
          <w:rFonts w:eastAsiaTheme="minorHAnsi"/>
          <w:lang w:val="en-GB"/>
        </w:rPr>
      </w:pPr>
      <w:r w:rsidRPr="00F06579">
        <w:rPr>
          <w:rFonts w:eastAsiaTheme="minorHAnsi"/>
          <w:lang w:val="en-GB"/>
        </w:rPr>
        <w:t>T</w:t>
      </w:r>
      <w:r w:rsidR="004C2EDB" w:rsidRPr="00F06579">
        <w:rPr>
          <w:rFonts w:eastAsiaTheme="minorHAnsi"/>
          <w:lang w:val="en-GB"/>
        </w:rPr>
        <w:t>his appendix</w:t>
      </w:r>
      <w:r w:rsidRPr="00F06579">
        <w:rPr>
          <w:rFonts w:eastAsiaTheme="minorHAnsi"/>
          <w:lang w:val="en-GB"/>
        </w:rPr>
        <w:t xml:space="preserve"> reports the determinants of the probability of participating in the sample (equation (</w:t>
      </w:r>
      <w:r w:rsidR="00041D60" w:rsidRPr="00F06579">
        <w:rPr>
          <w:rFonts w:eastAsiaTheme="minorHAnsi"/>
          <w:lang w:val="en-GB"/>
        </w:rPr>
        <w:t>5</w:t>
      </w:r>
      <w:r w:rsidRPr="00F06579">
        <w:rPr>
          <w:rFonts w:eastAsiaTheme="minorHAnsi"/>
          <w:lang w:val="en-GB"/>
        </w:rPr>
        <w:t>)</w:t>
      </w:r>
      <w:r w:rsidR="009A19FD" w:rsidRPr="00F06579">
        <w:rPr>
          <w:rFonts w:eastAsiaTheme="minorHAnsi"/>
          <w:lang w:val="en-GB"/>
        </w:rPr>
        <w:t xml:space="preserve"> in the main text</w:t>
      </w:r>
      <w:r w:rsidRPr="00F06579">
        <w:rPr>
          <w:rFonts w:eastAsiaTheme="minorHAnsi"/>
          <w:lang w:val="en-GB"/>
        </w:rPr>
        <w:t>).</w:t>
      </w:r>
      <w:r w:rsidR="009A19FD" w:rsidRPr="00F06579">
        <w:rPr>
          <w:rFonts w:eastAsiaTheme="minorHAnsi"/>
          <w:lang w:val="en-GB"/>
        </w:rPr>
        <w:t xml:space="preserve"> The dependent variable is a dummy variable </w:t>
      </w:r>
      <w:r w:rsidR="00C25AB2" w:rsidRPr="00F06579">
        <w:rPr>
          <w:rFonts w:eastAsiaTheme="minorHAnsi"/>
          <w:lang w:val="en-GB"/>
        </w:rPr>
        <w:t>that equals</w:t>
      </w:r>
      <w:r w:rsidR="009A19FD" w:rsidRPr="00F06579">
        <w:rPr>
          <w:rFonts w:eastAsiaTheme="minorHAnsi"/>
          <w:lang w:val="en-GB"/>
        </w:rPr>
        <w:t xml:space="preserve"> 1 </w:t>
      </w:r>
      <w:r w:rsidR="00C25AB2" w:rsidRPr="00F06579">
        <w:rPr>
          <w:rFonts w:eastAsiaTheme="minorHAnsi"/>
          <w:lang w:val="en-GB"/>
        </w:rPr>
        <w:t xml:space="preserve">if the </w:t>
      </w:r>
      <w:r w:rsidR="009A19FD" w:rsidRPr="00F06579">
        <w:rPr>
          <w:rFonts w:eastAsiaTheme="minorHAnsi"/>
          <w:lang w:val="en-GB"/>
        </w:rPr>
        <w:t>individual</w:t>
      </w:r>
      <w:r w:rsidR="00C25AB2" w:rsidRPr="00F06579">
        <w:rPr>
          <w:rFonts w:eastAsiaTheme="minorHAnsi"/>
          <w:lang w:val="en-GB"/>
        </w:rPr>
        <w:t xml:space="preserve"> applied to the program </w:t>
      </w:r>
      <w:r w:rsidR="009A19FD" w:rsidRPr="00F06579">
        <w:rPr>
          <w:rFonts w:eastAsiaTheme="minorHAnsi"/>
          <w:lang w:val="en-GB"/>
        </w:rPr>
        <w:t>and 0 otherwise (i.e., individuals in the 2011 CASEN survey who comply with the</w:t>
      </w:r>
      <w:r w:rsidR="00C25AB2" w:rsidRPr="00F06579">
        <w:rPr>
          <w:rFonts w:eastAsiaTheme="minorHAnsi"/>
          <w:lang w:val="en-GB"/>
        </w:rPr>
        <w:t xml:space="preserve"> program</w:t>
      </w:r>
      <w:r w:rsidR="009A19FD" w:rsidRPr="00F06579">
        <w:rPr>
          <w:rFonts w:eastAsiaTheme="minorHAnsi"/>
          <w:lang w:val="en-GB"/>
        </w:rPr>
        <w:t xml:space="preserve"> eligibility criteria). The independent variables are the demographic and socioeconomic variables listed in Table 1</w:t>
      </w:r>
      <w:r w:rsidR="009A6800">
        <w:rPr>
          <w:rFonts w:eastAsiaTheme="minorHAnsi"/>
          <w:lang w:val="en-GB"/>
        </w:rPr>
        <w:t>,</w:t>
      </w:r>
      <w:r w:rsidR="009A19FD" w:rsidRPr="00F06579">
        <w:rPr>
          <w:rFonts w:eastAsiaTheme="minorHAnsi"/>
          <w:lang w:val="en-GB"/>
        </w:rPr>
        <w:t xml:space="preserve"> as well as the variables selected as instruments.</w:t>
      </w:r>
      <w:r w:rsidR="004C2EDB" w:rsidRPr="00F06579">
        <w:rPr>
          <w:rFonts w:eastAsiaTheme="minorHAnsi"/>
          <w:lang w:val="en-GB"/>
        </w:rPr>
        <w:t xml:space="preserve"> </w:t>
      </w:r>
      <w:r w:rsidRPr="00F06579">
        <w:rPr>
          <w:rFonts w:eastAsiaTheme="minorHAnsi"/>
          <w:lang w:val="en-GB"/>
        </w:rPr>
        <w:t xml:space="preserve">Table </w:t>
      </w:r>
      <w:r w:rsidR="004C2EDB" w:rsidRPr="00F06579">
        <w:rPr>
          <w:rFonts w:eastAsiaTheme="minorHAnsi"/>
          <w:lang w:val="en-GB"/>
        </w:rPr>
        <w:t>S1 reports the results of the probit analysis</w:t>
      </w:r>
      <w:r w:rsidR="00984CC8">
        <w:rPr>
          <w:rFonts w:eastAsiaTheme="minorHAnsi"/>
          <w:lang w:val="en-GB"/>
        </w:rPr>
        <w:t>. The t</w:t>
      </w:r>
      <w:bookmarkStart w:id="0" w:name="_GoBack"/>
      <w:bookmarkEnd w:id="0"/>
      <w:r w:rsidR="004C2EDB" w:rsidRPr="00F06579">
        <w:rPr>
          <w:rFonts w:eastAsiaTheme="minorHAnsi"/>
          <w:lang w:val="en-GB"/>
        </w:rPr>
        <w:t xml:space="preserve">able </w:t>
      </w:r>
      <w:r w:rsidRPr="00F06579">
        <w:rPr>
          <w:rFonts w:eastAsiaTheme="minorHAnsi"/>
          <w:lang w:val="en-GB"/>
        </w:rPr>
        <w:t xml:space="preserve">shows that most of the covariates are statistically significant. </w:t>
      </w:r>
    </w:p>
    <w:p w14:paraId="26EC4EE1" w14:textId="034AC649" w:rsidR="00496A68" w:rsidRPr="00F06579" w:rsidRDefault="00496A68" w:rsidP="00496A68">
      <w:pPr>
        <w:spacing w:line="480" w:lineRule="auto"/>
        <w:jc w:val="both"/>
        <w:rPr>
          <w:rFonts w:eastAsiaTheme="minorHAnsi"/>
          <w:lang w:val="en-GB"/>
        </w:rPr>
      </w:pPr>
      <w:r w:rsidRPr="00F06579">
        <w:rPr>
          <w:rFonts w:eastAsiaTheme="minorHAnsi"/>
          <w:lang w:val="en-GB"/>
        </w:rPr>
        <w:t xml:space="preserve">Participation is more likely among women and heads of household. Education and socioeconomic </w:t>
      </w:r>
      <w:r w:rsidR="004C2EDB" w:rsidRPr="00F06579">
        <w:rPr>
          <w:rFonts w:eastAsiaTheme="minorHAnsi"/>
          <w:lang w:val="en-GB"/>
        </w:rPr>
        <w:t>status</w:t>
      </w:r>
      <w:r w:rsidRPr="00F06579">
        <w:rPr>
          <w:rFonts w:eastAsiaTheme="minorHAnsi"/>
          <w:lang w:val="en-GB"/>
        </w:rPr>
        <w:t xml:space="preserve"> (using FONASA plans </w:t>
      </w:r>
      <w:r w:rsidR="004C2EDB" w:rsidRPr="00F06579">
        <w:rPr>
          <w:rFonts w:eastAsiaTheme="minorHAnsi"/>
          <w:lang w:val="en-GB"/>
        </w:rPr>
        <w:t xml:space="preserve">as </w:t>
      </w:r>
      <w:r w:rsidRPr="00F06579">
        <w:rPr>
          <w:rFonts w:eastAsiaTheme="minorHAnsi"/>
          <w:lang w:val="en-GB"/>
        </w:rPr>
        <w:t>proxies) are also positively related to participation.</w:t>
      </w:r>
      <w:r w:rsidR="004C2EDB" w:rsidRPr="00F06579">
        <w:rPr>
          <w:rFonts w:eastAsiaTheme="minorHAnsi"/>
          <w:lang w:val="en-GB"/>
        </w:rPr>
        <w:t xml:space="preserve"> </w:t>
      </w:r>
      <w:r w:rsidRPr="00F06579">
        <w:rPr>
          <w:rFonts w:eastAsiaTheme="minorHAnsi"/>
          <w:lang w:val="en-GB"/>
        </w:rPr>
        <w:t>In turn, participation is negatively correlated with the number of children in the household</w:t>
      </w:r>
      <w:r w:rsidR="00B57DFD" w:rsidRPr="00F06579">
        <w:rPr>
          <w:rFonts w:eastAsiaTheme="minorHAnsi"/>
          <w:lang w:val="en-GB"/>
        </w:rPr>
        <w:t>: e</w:t>
      </w:r>
      <w:r w:rsidRPr="00F06579">
        <w:rPr>
          <w:rFonts w:eastAsiaTheme="minorHAnsi"/>
          <w:lang w:val="en-GB"/>
        </w:rPr>
        <w:t xml:space="preserve">ach </w:t>
      </w:r>
      <w:r w:rsidR="002262D4" w:rsidRPr="00F06579">
        <w:rPr>
          <w:rFonts w:eastAsiaTheme="minorHAnsi"/>
          <w:lang w:val="en-GB"/>
        </w:rPr>
        <w:t>additional preschool age child reduces the l</w:t>
      </w:r>
      <w:r w:rsidRPr="00F06579">
        <w:rPr>
          <w:rFonts w:eastAsiaTheme="minorHAnsi"/>
          <w:lang w:val="en-GB"/>
        </w:rPr>
        <w:t xml:space="preserve">ikelihood of participation </w:t>
      </w:r>
      <w:r w:rsidR="002262D4" w:rsidRPr="00F06579">
        <w:rPr>
          <w:rFonts w:eastAsiaTheme="minorHAnsi"/>
          <w:lang w:val="en-GB"/>
        </w:rPr>
        <w:t xml:space="preserve">by </w:t>
      </w:r>
      <w:r w:rsidR="00C732D9" w:rsidRPr="00F06579">
        <w:rPr>
          <w:rFonts w:eastAsiaTheme="minorHAnsi"/>
          <w:lang w:val="en-GB"/>
        </w:rPr>
        <w:t xml:space="preserve">about </w:t>
      </w:r>
      <w:r w:rsidRPr="00F06579">
        <w:rPr>
          <w:rFonts w:eastAsiaTheme="minorHAnsi"/>
          <w:lang w:val="en-GB"/>
        </w:rPr>
        <w:t>2 percentage points</w:t>
      </w:r>
      <w:r w:rsidR="002262D4" w:rsidRPr="00F06579">
        <w:rPr>
          <w:rFonts w:eastAsiaTheme="minorHAnsi"/>
          <w:lang w:val="en-GB"/>
        </w:rPr>
        <w:t>, whereas each additional school age child reduces it by</w:t>
      </w:r>
      <w:r w:rsidR="00C732D9" w:rsidRPr="00F06579">
        <w:rPr>
          <w:rFonts w:eastAsiaTheme="minorHAnsi"/>
          <w:lang w:val="en-GB"/>
        </w:rPr>
        <w:t xml:space="preserve"> less than one</w:t>
      </w:r>
      <w:r w:rsidR="002262D4" w:rsidRPr="00F06579">
        <w:rPr>
          <w:rFonts w:eastAsiaTheme="minorHAnsi"/>
          <w:lang w:val="en-GB"/>
        </w:rPr>
        <w:t xml:space="preserve"> percentage point</w:t>
      </w:r>
      <w:r w:rsidRPr="00F06579">
        <w:rPr>
          <w:rFonts w:eastAsiaTheme="minorHAnsi"/>
          <w:lang w:val="en-GB"/>
        </w:rPr>
        <w:t>. Full employment is also negatively correlated with participation. Possibly caring for small children and working full time reduce the likelihood of program awareness and application as they are time</w:t>
      </w:r>
      <w:r w:rsidR="009A6800">
        <w:rPr>
          <w:rFonts w:eastAsiaTheme="minorHAnsi"/>
          <w:lang w:val="en-GB"/>
        </w:rPr>
        <w:t>-</w:t>
      </w:r>
      <w:r w:rsidRPr="00F06579">
        <w:rPr>
          <w:rFonts w:eastAsiaTheme="minorHAnsi"/>
          <w:lang w:val="en-GB"/>
        </w:rPr>
        <w:t>consuming activities.</w:t>
      </w:r>
    </w:p>
    <w:p w14:paraId="529ADBF6" w14:textId="1DC40043" w:rsidR="005943B2" w:rsidRPr="00F06579" w:rsidRDefault="00496A68" w:rsidP="00496A68">
      <w:pPr>
        <w:spacing w:line="480" w:lineRule="auto"/>
        <w:jc w:val="both"/>
        <w:rPr>
          <w:rFonts w:eastAsiaTheme="minorHAnsi"/>
          <w:lang w:val="en-GB"/>
        </w:rPr>
      </w:pPr>
      <w:r w:rsidRPr="00F06579">
        <w:rPr>
          <w:rFonts w:eastAsiaTheme="minorHAnsi"/>
          <w:lang w:val="en-GB"/>
        </w:rPr>
        <w:t>Variables excluded from the second stage (distance to the subway and travel time to campus) are significant and with the expected signs. The first variable indicates whether there is a subway station within a two</w:t>
      </w:r>
      <w:r w:rsidR="009A6800">
        <w:rPr>
          <w:rFonts w:eastAsiaTheme="minorHAnsi"/>
          <w:lang w:val="en-GB"/>
        </w:rPr>
        <w:t>-</w:t>
      </w:r>
      <w:r w:rsidRPr="00F06579">
        <w:rPr>
          <w:rFonts w:eastAsiaTheme="minorHAnsi"/>
          <w:lang w:val="en-GB"/>
        </w:rPr>
        <w:t>kilomet</w:t>
      </w:r>
      <w:r w:rsidR="009A6800">
        <w:rPr>
          <w:rFonts w:eastAsiaTheme="minorHAnsi"/>
          <w:lang w:val="en-GB"/>
        </w:rPr>
        <w:t>re</w:t>
      </w:r>
      <w:r w:rsidRPr="00F06579">
        <w:rPr>
          <w:rFonts w:eastAsiaTheme="minorHAnsi"/>
          <w:lang w:val="en-GB"/>
        </w:rPr>
        <w:t xml:space="preserve"> radius from the population centroid of the municipality where the </w:t>
      </w:r>
      <w:r w:rsidR="004C2EDB" w:rsidRPr="00F06579">
        <w:rPr>
          <w:rFonts w:eastAsiaTheme="minorHAnsi"/>
          <w:lang w:val="en-GB"/>
        </w:rPr>
        <w:t>individual</w:t>
      </w:r>
      <w:r w:rsidRPr="00F06579">
        <w:rPr>
          <w:rFonts w:eastAsiaTheme="minorHAnsi"/>
          <w:lang w:val="en-GB"/>
        </w:rPr>
        <w:t xml:space="preserve"> lives. It is expected to capture location amenities and access to information about the program</w:t>
      </w:r>
      <w:r w:rsidR="009A6800">
        <w:rPr>
          <w:rFonts w:eastAsiaTheme="minorHAnsi"/>
          <w:lang w:val="en-GB"/>
        </w:rPr>
        <w:t>,</w:t>
      </w:r>
      <w:r w:rsidRPr="00F06579">
        <w:rPr>
          <w:rFonts w:eastAsiaTheme="minorHAnsi"/>
          <w:lang w:val="en-GB"/>
        </w:rPr>
        <w:t xml:space="preserve"> since an important </w:t>
      </w:r>
      <w:r w:rsidR="009A6800">
        <w:rPr>
          <w:rFonts w:eastAsiaTheme="minorHAnsi"/>
          <w:lang w:val="en-GB"/>
        </w:rPr>
        <w:t xml:space="preserve">dissemination </w:t>
      </w:r>
      <w:r w:rsidRPr="00F06579">
        <w:rPr>
          <w:rFonts w:eastAsiaTheme="minorHAnsi"/>
          <w:lang w:val="en-GB"/>
        </w:rPr>
        <w:t xml:space="preserve">mechanism </w:t>
      </w:r>
      <w:r w:rsidR="004C2EDB" w:rsidRPr="00F06579">
        <w:rPr>
          <w:rFonts w:eastAsiaTheme="minorHAnsi"/>
          <w:lang w:val="en-GB"/>
        </w:rPr>
        <w:t xml:space="preserve">was a newspaper </w:t>
      </w:r>
      <w:r w:rsidR="009A6800">
        <w:rPr>
          <w:rFonts w:eastAsiaTheme="minorHAnsi"/>
          <w:lang w:val="en-GB"/>
        </w:rPr>
        <w:t>distributed for free</w:t>
      </w:r>
      <w:r w:rsidR="009A6800" w:rsidRPr="00F06579">
        <w:rPr>
          <w:rFonts w:eastAsiaTheme="minorHAnsi"/>
          <w:lang w:val="en-GB"/>
        </w:rPr>
        <w:t xml:space="preserve"> </w:t>
      </w:r>
      <w:r w:rsidR="004C2EDB" w:rsidRPr="00F06579">
        <w:rPr>
          <w:rFonts w:eastAsiaTheme="minorHAnsi"/>
          <w:lang w:val="en-GB"/>
        </w:rPr>
        <w:t>in</w:t>
      </w:r>
      <w:r w:rsidRPr="00F06579">
        <w:rPr>
          <w:rFonts w:eastAsiaTheme="minorHAnsi"/>
          <w:lang w:val="en-GB"/>
        </w:rPr>
        <w:t xml:space="preserve"> Santiago’s subway system. It may also capture other unobservable characteristics that may be correlated with residential location choices. </w:t>
      </w:r>
      <w:r w:rsidR="005943B2" w:rsidRPr="00F06579">
        <w:rPr>
          <w:rFonts w:eastAsiaTheme="minorHAnsi"/>
          <w:lang w:val="en-GB"/>
        </w:rPr>
        <w:t xml:space="preserve"> </w:t>
      </w:r>
      <w:r w:rsidRPr="00F06579">
        <w:rPr>
          <w:rFonts w:eastAsiaTheme="minorHAnsi"/>
          <w:lang w:val="en-GB"/>
        </w:rPr>
        <w:t>In turn, travel time to campus, measured from the municipality</w:t>
      </w:r>
      <w:r w:rsidR="004C2EDB" w:rsidRPr="00F06579">
        <w:rPr>
          <w:rFonts w:eastAsiaTheme="minorHAnsi"/>
          <w:lang w:val="en-GB"/>
        </w:rPr>
        <w:t>’s</w:t>
      </w:r>
      <w:r w:rsidRPr="00F06579">
        <w:rPr>
          <w:rFonts w:eastAsiaTheme="minorHAnsi"/>
          <w:lang w:val="en-GB"/>
        </w:rPr>
        <w:t xml:space="preserve"> population centroid, serves as a proxy</w:t>
      </w:r>
      <w:r w:rsidR="004C2EDB" w:rsidRPr="00F06579">
        <w:rPr>
          <w:rFonts w:eastAsiaTheme="minorHAnsi"/>
          <w:lang w:val="en-GB"/>
        </w:rPr>
        <w:t xml:space="preserve"> </w:t>
      </w:r>
      <w:r w:rsidRPr="00F06579">
        <w:rPr>
          <w:rFonts w:eastAsiaTheme="minorHAnsi"/>
          <w:lang w:val="en-GB"/>
        </w:rPr>
        <w:t>for transportation costs. We assume travel during low</w:t>
      </w:r>
      <w:r w:rsidR="009A6800">
        <w:rPr>
          <w:rFonts w:eastAsiaTheme="minorHAnsi"/>
          <w:lang w:val="en-GB"/>
        </w:rPr>
        <w:t>-intensity</w:t>
      </w:r>
      <w:r w:rsidR="00857BF9">
        <w:rPr>
          <w:rFonts w:eastAsiaTheme="minorHAnsi"/>
          <w:lang w:val="en-GB"/>
        </w:rPr>
        <w:t xml:space="preserve"> </w:t>
      </w:r>
      <w:r w:rsidRPr="00F06579">
        <w:rPr>
          <w:rFonts w:eastAsiaTheme="minorHAnsi"/>
          <w:lang w:val="en-GB"/>
        </w:rPr>
        <w:t xml:space="preserve">traffic daytime since individuals could choose their preferred time to visit the </w:t>
      </w:r>
      <w:r w:rsidR="009A6800">
        <w:rPr>
          <w:rFonts w:eastAsiaTheme="minorHAnsi"/>
          <w:lang w:val="en-GB"/>
        </w:rPr>
        <w:t>c</w:t>
      </w:r>
      <w:r w:rsidR="002262D4" w:rsidRPr="00F06579">
        <w:rPr>
          <w:rFonts w:eastAsiaTheme="minorHAnsi"/>
          <w:lang w:val="en-GB"/>
        </w:rPr>
        <w:t>ampus</w:t>
      </w:r>
      <w:r w:rsidRPr="00F06579">
        <w:rPr>
          <w:rFonts w:eastAsiaTheme="minorHAnsi"/>
          <w:lang w:val="en-GB"/>
        </w:rPr>
        <w:t>.</w:t>
      </w:r>
      <w:r w:rsidR="004C2EDB" w:rsidRPr="00F06579">
        <w:rPr>
          <w:rFonts w:eastAsiaTheme="minorHAnsi"/>
          <w:lang w:val="en-GB"/>
        </w:rPr>
        <w:t xml:space="preserve"> </w:t>
      </w:r>
    </w:p>
    <w:p w14:paraId="19F55E7C" w14:textId="1E497248" w:rsidR="00496A68" w:rsidRDefault="00496A68" w:rsidP="00496A68">
      <w:pPr>
        <w:spacing w:line="480" w:lineRule="auto"/>
        <w:jc w:val="both"/>
        <w:rPr>
          <w:rFonts w:eastAsiaTheme="minorHAnsi"/>
          <w:lang w:val="en-GB"/>
        </w:rPr>
      </w:pPr>
      <w:r w:rsidRPr="00F06579">
        <w:rPr>
          <w:rFonts w:eastAsiaTheme="minorHAnsi"/>
          <w:lang w:val="en-GB"/>
        </w:rPr>
        <w:lastRenderedPageBreak/>
        <w:t xml:space="preserve">We find that individuals who live in municipalities with close access to subway stations are </w:t>
      </w:r>
      <w:r w:rsidR="005943B2" w:rsidRPr="00F06579">
        <w:rPr>
          <w:rFonts w:eastAsiaTheme="minorHAnsi"/>
          <w:lang w:val="en-GB"/>
        </w:rPr>
        <w:t>near</w:t>
      </w:r>
      <w:r w:rsidR="009A6800">
        <w:rPr>
          <w:rFonts w:eastAsiaTheme="minorHAnsi"/>
          <w:lang w:val="en-GB"/>
        </w:rPr>
        <w:t>ly</w:t>
      </w:r>
      <w:r w:rsidR="005943B2" w:rsidRPr="00F06579">
        <w:rPr>
          <w:rFonts w:eastAsiaTheme="minorHAnsi"/>
          <w:lang w:val="en-GB"/>
        </w:rPr>
        <w:t xml:space="preserve"> </w:t>
      </w:r>
      <w:r w:rsidRPr="00F06579">
        <w:rPr>
          <w:rFonts w:eastAsiaTheme="minorHAnsi"/>
          <w:lang w:val="en-GB"/>
        </w:rPr>
        <w:t>2 percentage points mor</w:t>
      </w:r>
      <w:r w:rsidR="004C2EDB" w:rsidRPr="00F06579">
        <w:rPr>
          <w:rFonts w:eastAsiaTheme="minorHAnsi"/>
          <w:lang w:val="en-GB"/>
        </w:rPr>
        <w:t>e likely to participate in the sample</w:t>
      </w:r>
      <w:r w:rsidRPr="00F06579">
        <w:rPr>
          <w:rFonts w:eastAsiaTheme="minorHAnsi"/>
          <w:lang w:val="en-GB"/>
        </w:rPr>
        <w:t xml:space="preserve">.  We also find that those in the third </w:t>
      </w:r>
      <w:r w:rsidR="009A6800">
        <w:rPr>
          <w:rFonts w:eastAsiaTheme="minorHAnsi"/>
          <w:lang w:val="en-GB"/>
        </w:rPr>
        <w:t>tertile</w:t>
      </w:r>
      <w:r w:rsidR="009A6800" w:rsidRPr="00F06579">
        <w:rPr>
          <w:rFonts w:eastAsiaTheme="minorHAnsi"/>
          <w:lang w:val="en-GB"/>
        </w:rPr>
        <w:t xml:space="preserve"> </w:t>
      </w:r>
      <w:r w:rsidRPr="00F06579">
        <w:rPr>
          <w:rFonts w:eastAsiaTheme="minorHAnsi"/>
          <w:lang w:val="en-GB"/>
        </w:rPr>
        <w:t>of travel time to campus –</w:t>
      </w:r>
      <w:r w:rsidR="009A6800">
        <w:rPr>
          <w:rFonts w:eastAsiaTheme="minorHAnsi"/>
          <w:lang w:val="en-GB"/>
        </w:rPr>
        <w:t xml:space="preserve"> </w:t>
      </w:r>
      <w:r w:rsidRPr="00F06579">
        <w:rPr>
          <w:rFonts w:eastAsiaTheme="minorHAnsi"/>
          <w:lang w:val="en-GB"/>
        </w:rPr>
        <w:t>who take 37 minutes or more</w:t>
      </w:r>
      <w:r w:rsidR="009A6800">
        <w:rPr>
          <w:rFonts w:eastAsiaTheme="minorHAnsi"/>
          <w:lang w:val="en-GB"/>
        </w:rPr>
        <w:t xml:space="preserve"> </w:t>
      </w:r>
      <w:r w:rsidRPr="00F06579">
        <w:rPr>
          <w:rFonts w:eastAsiaTheme="minorHAnsi"/>
          <w:lang w:val="en-GB"/>
        </w:rPr>
        <w:t xml:space="preserve">– are 3.5 percentage points less likely to participate than those in the first </w:t>
      </w:r>
      <w:r w:rsidR="009A6800">
        <w:rPr>
          <w:rFonts w:eastAsiaTheme="minorHAnsi"/>
          <w:lang w:val="en-GB"/>
        </w:rPr>
        <w:t>tertile</w:t>
      </w:r>
      <w:r w:rsidRPr="00F06579">
        <w:rPr>
          <w:rFonts w:eastAsiaTheme="minorHAnsi"/>
          <w:lang w:val="en-GB"/>
        </w:rPr>
        <w:t xml:space="preserve"> – who take less than 20 minutes.</w:t>
      </w:r>
    </w:p>
    <w:p w14:paraId="02B1EF0E" w14:textId="77777777" w:rsidR="00857BF9" w:rsidRPr="00F06579" w:rsidRDefault="00857BF9" w:rsidP="00496A68">
      <w:pPr>
        <w:spacing w:line="480" w:lineRule="auto"/>
        <w:jc w:val="both"/>
        <w:rPr>
          <w:rFonts w:eastAsiaTheme="minorHAnsi"/>
          <w:lang w:val="en-GB"/>
        </w:rPr>
      </w:pPr>
    </w:p>
    <w:p w14:paraId="75368705" w14:textId="77777777" w:rsidR="00496A68" w:rsidRPr="00F06579" w:rsidRDefault="00496A68" w:rsidP="00496A68">
      <w:pPr>
        <w:spacing w:after="0"/>
        <w:rPr>
          <w:rFonts w:eastAsiaTheme="minorHAnsi"/>
          <w:b/>
          <w:lang w:val="en-GB"/>
        </w:rPr>
      </w:pPr>
      <w:r w:rsidRPr="00F06579">
        <w:rPr>
          <w:rFonts w:eastAsiaTheme="minorHAnsi"/>
          <w:b/>
          <w:lang w:val="en-GB"/>
        </w:rPr>
        <w:t xml:space="preserve">Table S1. </w:t>
      </w:r>
      <w:r w:rsidR="00FD0B36" w:rsidRPr="00F06579">
        <w:rPr>
          <w:rFonts w:eastAsiaTheme="minorHAnsi"/>
          <w:b/>
          <w:lang w:val="en-GB"/>
        </w:rPr>
        <w:t>P</w:t>
      </w:r>
      <w:r w:rsidRPr="00F06579">
        <w:rPr>
          <w:rFonts w:eastAsiaTheme="minorHAnsi"/>
          <w:b/>
          <w:lang w:val="en-GB"/>
        </w:rPr>
        <w:t>robability of p</w:t>
      </w:r>
      <w:r w:rsidR="004C2EDB" w:rsidRPr="00F06579">
        <w:rPr>
          <w:rFonts w:eastAsiaTheme="minorHAnsi"/>
          <w:b/>
          <w:lang w:val="en-GB"/>
        </w:rPr>
        <w:t>articipating in the baseline survey sample</w:t>
      </w:r>
    </w:p>
    <w:p w14:paraId="47E6D210" w14:textId="77777777" w:rsidR="002719AF" w:rsidRPr="00F06579" w:rsidRDefault="00873948" w:rsidP="00496A68">
      <w:pPr>
        <w:tabs>
          <w:tab w:val="left" w:pos="8010"/>
        </w:tabs>
        <w:spacing w:after="0" w:line="240" w:lineRule="auto"/>
        <w:ind w:left="1800" w:right="1890"/>
        <w:jc w:val="both"/>
        <w:rPr>
          <w:lang w:val="en-GB"/>
        </w:rPr>
      </w:pPr>
      <w:r w:rsidRPr="00F06579">
        <w:rPr>
          <w:rFonts w:eastAsiaTheme="minorHAnsi"/>
          <w:lang w:val="en-GB"/>
        </w:rPr>
        <w:fldChar w:fldCharType="begin"/>
      </w:r>
      <w:r w:rsidR="002719AF" w:rsidRPr="00F06579">
        <w:rPr>
          <w:rFonts w:eastAsiaTheme="minorHAnsi"/>
          <w:lang w:val="en-GB"/>
        </w:rPr>
        <w:instrText xml:space="preserve"> LINK Excel.Sheet.12 "C:\\Users\\andrea.repetto\\Dropbox\\chilesonrie\\lineabase\\paper\\tablas\\tablaspaper\\Appendix_FirstStage.xlsx" "Sheet1!R3C1:R31C6" \a \f 4 \h </w:instrText>
      </w:r>
      <w:r w:rsidRPr="00F06579">
        <w:rPr>
          <w:rFonts w:eastAsiaTheme="minorHAnsi"/>
          <w:lang w:val="en-GB"/>
        </w:rPr>
        <w:fldChar w:fldCharType="separate"/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5160"/>
        <w:gridCol w:w="960"/>
        <w:gridCol w:w="960"/>
        <w:gridCol w:w="280"/>
      </w:tblGrid>
      <w:tr w:rsidR="00FD0B36" w:rsidRPr="00F06579" w14:paraId="7CEA75AA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8467" w14:textId="77777777" w:rsidR="00FD0B36" w:rsidRPr="00F06579" w:rsidRDefault="00FD0B36" w:rsidP="00271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6665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Marginal Effec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F7A6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FD0B36" w:rsidRPr="00F06579" w14:paraId="32AFB8CF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0FD35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EBD3C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Coef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E7E9D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C2261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FD0B36" w:rsidRPr="00F06579" w14:paraId="51BBCADA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A150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31CF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-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B16F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C3FE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4CA302B0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F665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Age (</w:t>
            </w: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base: 18-30</w:t>
            </w: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5B6E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6387" w14:textId="77777777" w:rsidR="00FD0B36" w:rsidRPr="00F06579" w:rsidRDefault="00FD0B36" w:rsidP="00271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0058" w14:textId="77777777" w:rsidR="00FD0B36" w:rsidRPr="00F06579" w:rsidRDefault="00FD0B36" w:rsidP="00271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FD0B36" w:rsidRPr="00F06579" w14:paraId="673F3987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0829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  31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C7CA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6161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ADA3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3BF2300C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DEC9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  41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B0B1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50E4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0574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0D2774F6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0E68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  51-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81A6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9D4B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ED82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24FF6223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C7F3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Head of house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9329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7C97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6785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30A411E5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A643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Married/partn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5877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BE72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1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06DC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25DBE722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4E4B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Children under 5 years of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D63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CD5E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7979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6C176F16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C478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Children aged 5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DD27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E56E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8105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8417E" w14:paraId="6B5C1930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89C4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Education (</w:t>
            </w: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base:</w:t>
            </w: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middle or less</w:t>
            </w: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F7E6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0846" w14:textId="77777777" w:rsidR="00FD0B36" w:rsidRPr="00F06579" w:rsidRDefault="00FD0B36" w:rsidP="00271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377B" w14:textId="77777777" w:rsidR="00FD0B36" w:rsidRPr="00F06579" w:rsidRDefault="00FD0B36" w:rsidP="00271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FD0B36" w:rsidRPr="00F06579" w14:paraId="280B8620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266C" w14:textId="29A66CEB" w:rsidR="00FD0B36" w:rsidRPr="00F06579" w:rsidRDefault="00FD0B36" w:rsidP="009A680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  Incomplete </w:t>
            </w:r>
            <w:r w:rsidR="009A680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secondary</w:t>
            </w:r>
            <w:r w:rsidR="009A6800"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CAEF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A87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6F80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7C7132BB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4095" w14:textId="70AD39BA" w:rsidR="00FD0B36" w:rsidRPr="00F06579" w:rsidRDefault="00FD0B36" w:rsidP="009A680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  Complete </w:t>
            </w:r>
            <w:r w:rsidR="009A680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secondar</w:t>
            </w:r>
            <w:r w:rsidR="00857BF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y</w:t>
            </w:r>
            <w:r w:rsidR="009A680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6E7D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B3DD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E1E6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33478669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2BA5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  Higher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0839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3DC8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2203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1BAEDA06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4242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Employed full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CF32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-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763F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3ADC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7B29CA6F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D254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Employed part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9231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4C0D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5813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8417E" w14:paraId="6BBB6C87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F5FE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Healthcare system (</w:t>
            </w: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base: Public Insurance A, most vulnerable</w:t>
            </w: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D9E2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66F3" w14:textId="77777777" w:rsidR="00FD0B36" w:rsidRPr="00F06579" w:rsidRDefault="00FD0B36" w:rsidP="00271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6CCA" w14:textId="77777777" w:rsidR="00FD0B36" w:rsidRPr="00F06579" w:rsidRDefault="00FD0B36" w:rsidP="00271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FD0B36" w:rsidRPr="00F06579" w14:paraId="021DF45E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6D82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  Public Insurance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CE72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CA6D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775D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030E02DF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7BDC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  Public Insurance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8C3A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6DBA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5E8C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600DF9F4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C89A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  Public Insurance D (least vulnerable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A081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3634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2B5B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66484C51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F2D0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  Public Insurance unknown categ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E1FD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-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8B3E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8550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4A3C65C2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9BCF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 xml:space="preserve">Distance to subwa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52FB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278D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00D2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8417E" w14:paraId="2FA072C9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ABC8" w14:textId="4AD329A0" w:rsidR="00FD0B36" w:rsidRPr="00F06579" w:rsidRDefault="00FD0B36" w:rsidP="00857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Travel time to campus (</w:t>
            </w: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base: Ter</w:t>
            </w:r>
            <w:r w:rsidR="00857BF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t</w:t>
            </w: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ile 1</w:t>
            </w: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C523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B360" w14:textId="77777777" w:rsidR="00FD0B36" w:rsidRPr="00F06579" w:rsidRDefault="00FD0B36" w:rsidP="00271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0D78" w14:textId="77777777" w:rsidR="00FD0B36" w:rsidRPr="00F06579" w:rsidRDefault="00FD0B36" w:rsidP="00271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FD0B36" w:rsidRPr="00F06579" w14:paraId="00A4E54B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59B8" w14:textId="408C83EA" w:rsidR="00FD0B36" w:rsidRPr="00F06579" w:rsidRDefault="00FD0B36" w:rsidP="009A680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  </w:t>
            </w:r>
            <w:r w:rsidR="009A680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Tertile</w:t>
            </w:r>
            <w:r w:rsidR="009A6800"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B35F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20F3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6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D128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254BE8BD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282A" w14:textId="69AD7ED9" w:rsidR="00FD0B36" w:rsidRPr="00F06579" w:rsidRDefault="00FD0B36" w:rsidP="009A680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  </w:t>
            </w:r>
            <w:r w:rsidR="009A680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Tertile </w:t>
            </w:r>
            <w:r w:rsidRPr="00F0657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BCC3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-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3A31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0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29DD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</w:tr>
      <w:tr w:rsidR="00FD0B36" w:rsidRPr="00F06579" w14:paraId="5CA5BC7E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7240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E80E" w14:textId="77777777" w:rsidR="00FD0B36" w:rsidRPr="00F06579" w:rsidRDefault="00FD0B36" w:rsidP="002719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1CA8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1C05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FD0B36" w:rsidRPr="00F06579" w14:paraId="4EFE1411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2788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Observ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6C9E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13,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A591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800B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FD0B36" w:rsidRPr="00F06579" w14:paraId="22525E3B" w14:textId="77777777" w:rsidTr="009025E0">
        <w:trPr>
          <w:trHeight w:val="255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4A393" w14:textId="77777777" w:rsidR="00FD0B36" w:rsidRPr="00F06579" w:rsidRDefault="00FD0B36" w:rsidP="002719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US"/>
              </w:rPr>
              <w:t>Pseudo R squa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3F83F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0.1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76B6B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0BC3E" w14:textId="77777777" w:rsidR="00FD0B36" w:rsidRPr="00F06579" w:rsidRDefault="00FD0B36" w:rsidP="002719A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</w:pPr>
            <w:r w:rsidRPr="00F06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US"/>
              </w:rPr>
              <w:t> </w:t>
            </w:r>
          </w:p>
        </w:tc>
      </w:tr>
    </w:tbl>
    <w:p w14:paraId="4CF5D0C1" w14:textId="77777777" w:rsidR="0062319C" w:rsidRPr="00F06579" w:rsidRDefault="00873948" w:rsidP="002719AF">
      <w:pPr>
        <w:tabs>
          <w:tab w:val="left" w:pos="8010"/>
        </w:tabs>
        <w:spacing w:after="0" w:line="240" w:lineRule="auto"/>
        <w:ind w:right="1890"/>
        <w:jc w:val="both"/>
        <w:rPr>
          <w:rFonts w:eastAsiaTheme="minorHAnsi"/>
          <w:sz w:val="20"/>
          <w:szCs w:val="20"/>
          <w:lang w:val="en-GB"/>
        </w:rPr>
      </w:pPr>
      <w:r w:rsidRPr="00F06579">
        <w:rPr>
          <w:rFonts w:eastAsiaTheme="minorHAnsi"/>
          <w:sz w:val="20"/>
          <w:szCs w:val="20"/>
          <w:lang w:val="en-GB"/>
        </w:rPr>
        <w:fldChar w:fldCharType="end"/>
      </w:r>
      <w:r w:rsidR="0062319C" w:rsidRPr="00F06579">
        <w:rPr>
          <w:rFonts w:eastAsiaTheme="minorHAnsi"/>
          <w:sz w:val="20"/>
          <w:szCs w:val="20"/>
          <w:lang w:val="en-GB"/>
        </w:rPr>
        <w:t>Abbreviations: Coeff=coefficient.</w:t>
      </w:r>
    </w:p>
    <w:p w14:paraId="0D56555B" w14:textId="77777777" w:rsidR="00496A68" w:rsidRPr="00F06579" w:rsidRDefault="00496A68" w:rsidP="00B57DFD">
      <w:pPr>
        <w:tabs>
          <w:tab w:val="left" w:pos="8010"/>
        </w:tabs>
        <w:spacing w:after="0" w:line="240" w:lineRule="auto"/>
        <w:ind w:right="1620"/>
        <w:jc w:val="both"/>
        <w:rPr>
          <w:rFonts w:eastAsiaTheme="minorHAnsi"/>
          <w:sz w:val="20"/>
          <w:szCs w:val="20"/>
          <w:lang w:val="en-GB"/>
        </w:rPr>
      </w:pPr>
      <w:r w:rsidRPr="00F06579">
        <w:rPr>
          <w:rFonts w:eastAsiaTheme="minorHAnsi"/>
          <w:sz w:val="20"/>
          <w:szCs w:val="20"/>
          <w:lang w:val="en-GB"/>
        </w:rPr>
        <w:t xml:space="preserve">The dependent variable is a dummy variable indicating whether the individual participated in the sample. </w:t>
      </w:r>
      <w:r w:rsidR="00FD0B36" w:rsidRPr="00F06579">
        <w:rPr>
          <w:rFonts w:eastAsiaTheme="minorHAnsi"/>
          <w:sz w:val="20"/>
          <w:szCs w:val="20"/>
          <w:lang w:val="en-GB"/>
        </w:rPr>
        <w:t xml:space="preserve">We </w:t>
      </w:r>
      <w:r w:rsidR="005943B2" w:rsidRPr="00F06579">
        <w:rPr>
          <w:rFonts w:eastAsiaTheme="minorHAnsi"/>
          <w:sz w:val="20"/>
          <w:szCs w:val="20"/>
          <w:lang w:val="en-GB"/>
        </w:rPr>
        <w:t xml:space="preserve">report the marginal effects of </w:t>
      </w:r>
      <w:r w:rsidR="00B57DFD" w:rsidRPr="00F06579">
        <w:rPr>
          <w:rFonts w:eastAsiaTheme="minorHAnsi"/>
          <w:sz w:val="20"/>
          <w:szCs w:val="20"/>
          <w:lang w:val="en-GB"/>
        </w:rPr>
        <w:t xml:space="preserve">the </w:t>
      </w:r>
      <w:r w:rsidR="005943B2" w:rsidRPr="00F06579">
        <w:rPr>
          <w:rFonts w:eastAsiaTheme="minorHAnsi"/>
          <w:sz w:val="20"/>
          <w:szCs w:val="20"/>
          <w:lang w:val="en-GB"/>
        </w:rPr>
        <w:t>probit model, using</w:t>
      </w:r>
      <w:r w:rsidRPr="00F06579">
        <w:rPr>
          <w:rFonts w:eastAsiaTheme="minorHAnsi"/>
          <w:sz w:val="20"/>
          <w:szCs w:val="20"/>
          <w:lang w:val="en-GB"/>
        </w:rPr>
        <w:t xml:space="preserve"> clustered standard errors at the m</w:t>
      </w:r>
      <w:r w:rsidR="00CC4D47" w:rsidRPr="00F06579">
        <w:rPr>
          <w:rFonts w:eastAsiaTheme="minorHAnsi"/>
          <w:sz w:val="20"/>
          <w:szCs w:val="20"/>
          <w:lang w:val="en-GB"/>
        </w:rPr>
        <w:t>unicipality of residence level</w:t>
      </w:r>
      <w:r w:rsidR="005943B2" w:rsidRPr="00F06579">
        <w:rPr>
          <w:rFonts w:eastAsiaTheme="minorHAnsi"/>
          <w:sz w:val="20"/>
          <w:szCs w:val="20"/>
          <w:lang w:val="en-GB"/>
        </w:rPr>
        <w:t>.</w:t>
      </w:r>
    </w:p>
    <w:p w14:paraId="44154459" w14:textId="77777777" w:rsidR="008B6A96" w:rsidRPr="00F06579" w:rsidRDefault="008B6A96" w:rsidP="002719AF">
      <w:pPr>
        <w:rPr>
          <w:rFonts w:eastAsiaTheme="minorHAnsi"/>
          <w:lang w:val="en-GB"/>
        </w:rPr>
      </w:pPr>
    </w:p>
    <w:sectPr w:rsidR="008B6A96" w:rsidRPr="00F06579" w:rsidSect="00984CC8">
      <w:footerReference w:type="default" r:id="rId8"/>
      <w:pgSz w:w="12240" w:h="15840"/>
      <w:pgMar w:top="1440" w:right="180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58CC45" w14:textId="77777777" w:rsidR="00EF73D2" w:rsidRDefault="00EF73D2" w:rsidP="0079063B">
      <w:pPr>
        <w:spacing w:after="0" w:line="240" w:lineRule="auto"/>
      </w:pPr>
      <w:r>
        <w:separator/>
      </w:r>
    </w:p>
  </w:endnote>
  <w:endnote w:type="continuationSeparator" w:id="0">
    <w:p w14:paraId="753A7676" w14:textId="77777777" w:rsidR="00EF73D2" w:rsidRDefault="00EF73D2" w:rsidP="00790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FranklinGothicEF-Dem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8652546"/>
      <w:docPartObj>
        <w:docPartGallery w:val="Page Numbers (Bottom of Page)"/>
        <w:docPartUnique/>
      </w:docPartObj>
    </w:sdtPr>
    <w:sdtEndPr/>
    <w:sdtContent>
      <w:p w14:paraId="51748667" w14:textId="77777777" w:rsidR="00A3043B" w:rsidRDefault="00A3043B">
        <w:pPr>
          <w:pStyle w:val="Footer"/>
          <w:jc w:val="right"/>
        </w:pPr>
        <w:r>
          <w:rPr>
            <w:lang w:val="en-US"/>
          </w:rPr>
          <w:fldChar w:fldCharType="begin"/>
        </w:r>
        <w:r>
          <w:instrText>PAGE   \* MERGEFORMAT</w:instrText>
        </w:r>
        <w:r>
          <w:rPr>
            <w:lang w:val="en-US"/>
          </w:rPr>
          <w:fldChar w:fldCharType="separate"/>
        </w:r>
        <w:r w:rsidR="00984CC8" w:rsidRPr="00984CC8">
          <w:rPr>
            <w:noProof/>
            <w:lang w:val="es-ES"/>
          </w:rPr>
          <w:t>2</w:t>
        </w:r>
        <w:r>
          <w:rPr>
            <w:noProof/>
            <w:lang w:val="es-ES"/>
          </w:rPr>
          <w:fldChar w:fldCharType="end"/>
        </w:r>
      </w:p>
    </w:sdtContent>
  </w:sdt>
  <w:p w14:paraId="7E550AF6" w14:textId="77777777" w:rsidR="00A3043B" w:rsidRDefault="00A304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240257" w14:textId="77777777" w:rsidR="00EF73D2" w:rsidRDefault="00EF73D2" w:rsidP="0079063B">
      <w:pPr>
        <w:spacing w:after="0" w:line="240" w:lineRule="auto"/>
      </w:pPr>
      <w:r>
        <w:separator/>
      </w:r>
    </w:p>
  </w:footnote>
  <w:footnote w:type="continuationSeparator" w:id="0">
    <w:p w14:paraId="725D1326" w14:textId="77777777" w:rsidR="00EF73D2" w:rsidRDefault="00EF73D2" w:rsidP="007906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545C3"/>
    <w:multiLevelType w:val="hybridMultilevel"/>
    <w:tmpl w:val="5FFCBD1C"/>
    <w:lvl w:ilvl="0" w:tplc="1C2C0CE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B5D44"/>
    <w:multiLevelType w:val="hybridMultilevel"/>
    <w:tmpl w:val="2990D6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B6CC4"/>
    <w:multiLevelType w:val="hybridMultilevel"/>
    <w:tmpl w:val="F342AD78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BB6740"/>
    <w:multiLevelType w:val="hybridMultilevel"/>
    <w:tmpl w:val="A23A2E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40A0017">
      <w:start w:val="1"/>
      <w:numFmt w:val="lowerLetter"/>
      <w:lvlText w:val="%2)"/>
      <w:lvlJc w:val="left"/>
      <w:pPr>
        <w:ind w:left="21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795F16"/>
    <w:multiLevelType w:val="hybridMultilevel"/>
    <w:tmpl w:val="77568C06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734C9C"/>
    <w:multiLevelType w:val="hybridMultilevel"/>
    <w:tmpl w:val="65281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A42D1A"/>
    <w:multiLevelType w:val="multilevel"/>
    <w:tmpl w:val="010A5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6E40D3"/>
    <w:multiLevelType w:val="hybridMultilevel"/>
    <w:tmpl w:val="5226CD6C"/>
    <w:lvl w:ilvl="0" w:tplc="97B44BB8">
      <w:start w:val="1"/>
      <w:numFmt w:val="decimal"/>
      <w:lvlText w:val="%1."/>
      <w:lvlJc w:val="left"/>
      <w:pPr>
        <w:ind w:left="720" w:hanging="360"/>
      </w:pPr>
      <w:rPr>
        <w:rFonts w:ascii="FranklinGothicEF-Demi" w:hAnsi="FranklinGothicEF-Demi" w:cs="FranklinGothicEF-Dem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1B0120"/>
    <w:multiLevelType w:val="hybridMultilevel"/>
    <w:tmpl w:val="C46C1D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3A878D4"/>
    <w:multiLevelType w:val="hybridMultilevel"/>
    <w:tmpl w:val="8C400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2F4FA3"/>
    <w:multiLevelType w:val="hybridMultilevel"/>
    <w:tmpl w:val="5226CD6C"/>
    <w:lvl w:ilvl="0" w:tplc="97B44BB8">
      <w:start w:val="1"/>
      <w:numFmt w:val="decimal"/>
      <w:lvlText w:val="%1."/>
      <w:lvlJc w:val="left"/>
      <w:pPr>
        <w:ind w:left="720" w:hanging="360"/>
      </w:pPr>
      <w:rPr>
        <w:rFonts w:ascii="FranklinGothicEF-Demi" w:hAnsi="FranklinGothicEF-Demi" w:cs="FranklinGothicEF-Dem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5E424E"/>
    <w:multiLevelType w:val="hybridMultilevel"/>
    <w:tmpl w:val="EA068568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F26A56"/>
    <w:multiLevelType w:val="hybridMultilevel"/>
    <w:tmpl w:val="4E9074CA"/>
    <w:lvl w:ilvl="0" w:tplc="B42A375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A90481"/>
    <w:multiLevelType w:val="hybridMultilevel"/>
    <w:tmpl w:val="E500B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2C6B1E"/>
    <w:multiLevelType w:val="hybridMultilevel"/>
    <w:tmpl w:val="992A6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416D05"/>
    <w:multiLevelType w:val="multilevel"/>
    <w:tmpl w:val="5D54E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AC2614F"/>
    <w:multiLevelType w:val="hybridMultilevel"/>
    <w:tmpl w:val="75049F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77929D6"/>
    <w:multiLevelType w:val="hybridMultilevel"/>
    <w:tmpl w:val="2990D6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647B7F"/>
    <w:multiLevelType w:val="hybridMultilevel"/>
    <w:tmpl w:val="84E482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F036D2B"/>
    <w:multiLevelType w:val="hybridMultilevel"/>
    <w:tmpl w:val="89C85F9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6"/>
  </w:num>
  <w:num w:numId="3">
    <w:abstractNumId w:val="8"/>
  </w:num>
  <w:num w:numId="4">
    <w:abstractNumId w:val="3"/>
  </w:num>
  <w:num w:numId="5">
    <w:abstractNumId w:val="17"/>
  </w:num>
  <w:num w:numId="6">
    <w:abstractNumId w:val="1"/>
  </w:num>
  <w:num w:numId="7">
    <w:abstractNumId w:val="14"/>
  </w:num>
  <w:num w:numId="8">
    <w:abstractNumId w:val="10"/>
  </w:num>
  <w:num w:numId="9">
    <w:abstractNumId w:val="7"/>
  </w:num>
  <w:num w:numId="10">
    <w:abstractNumId w:val="2"/>
  </w:num>
  <w:num w:numId="11">
    <w:abstractNumId w:val="18"/>
  </w:num>
  <w:num w:numId="12">
    <w:abstractNumId w:val="11"/>
  </w:num>
  <w:num w:numId="13">
    <w:abstractNumId w:val="4"/>
  </w:num>
  <w:num w:numId="14">
    <w:abstractNumId w:val="19"/>
  </w:num>
  <w:num w:numId="15">
    <w:abstractNumId w:val="5"/>
  </w:num>
  <w:num w:numId="16">
    <w:abstractNumId w:val="12"/>
  </w:num>
  <w:num w:numId="17">
    <w:abstractNumId w:val="13"/>
  </w:num>
  <w:num w:numId="18">
    <w:abstractNumId w:val="9"/>
  </w:num>
  <w:num w:numId="19">
    <w:abstractNumId w:val="6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651"/>
    <w:rsid w:val="00000014"/>
    <w:rsid w:val="0000065C"/>
    <w:rsid w:val="000007D8"/>
    <w:rsid w:val="00003ECA"/>
    <w:rsid w:val="000048DD"/>
    <w:rsid w:val="000057C8"/>
    <w:rsid w:val="00005D7A"/>
    <w:rsid w:val="00005E16"/>
    <w:rsid w:val="00005F7C"/>
    <w:rsid w:val="000062A5"/>
    <w:rsid w:val="00006A46"/>
    <w:rsid w:val="00007242"/>
    <w:rsid w:val="0000732D"/>
    <w:rsid w:val="00007791"/>
    <w:rsid w:val="00010926"/>
    <w:rsid w:val="00010D48"/>
    <w:rsid w:val="000126A5"/>
    <w:rsid w:val="000130E3"/>
    <w:rsid w:val="00013362"/>
    <w:rsid w:val="00013691"/>
    <w:rsid w:val="00015E17"/>
    <w:rsid w:val="00016758"/>
    <w:rsid w:val="00016FE8"/>
    <w:rsid w:val="00017D8B"/>
    <w:rsid w:val="000204FE"/>
    <w:rsid w:val="000220E5"/>
    <w:rsid w:val="0002265F"/>
    <w:rsid w:val="0002271A"/>
    <w:rsid w:val="000234A3"/>
    <w:rsid w:val="00023950"/>
    <w:rsid w:val="000239D9"/>
    <w:rsid w:val="00024E35"/>
    <w:rsid w:val="000269B2"/>
    <w:rsid w:val="00030F92"/>
    <w:rsid w:val="000310EA"/>
    <w:rsid w:val="000318DC"/>
    <w:rsid w:val="00031DDA"/>
    <w:rsid w:val="00032481"/>
    <w:rsid w:val="00033C5B"/>
    <w:rsid w:val="000342DD"/>
    <w:rsid w:val="00034314"/>
    <w:rsid w:val="00034456"/>
    <w:rsid w:val="00034A17"/>
    <w:rsid w:val="00035FA1"/>
    <w:rsid w:val="00036D89"/>
    <w:rsid w:val="00037BAB"/>
    <w:rsid w:val="0004079A"/>
    <w:rsid w:val="00040B92"/>
    <w:rsid w:val="00041D60"/>
    <w:rsid w:val="00041FB2"/>
    <w:rsid w:val="00043869"/>
    <w:rsid w:val="00045B8C"/>
    <w:rsid w:val="00046BD5"/>
    <w:rsid w:val="00047ECC"/>
    <w:rsid w:val="0005064C"/>
    <w:rsid w:val="000509F8"/>
    <w:rsid w:val="0005179D"/>
    <w:rsid w:val="00051EEF"/>
    <w:rsid w:val="00052A1B"/>
    <w:rsid w:val="000535BF"/>
    <w:rsid w:val="00053E44"/>
    <w:rsid w:val="000544DD"/>
    <w:rsid w:val="00055A3B"/>
    <w:rsid w:val="00055B08"/>
    <w:rsid w:val="0005654E"/>
    <w:rsid w:val="00056A36"/>
    <w:rsid w:val="00057233"/>
    <w:rsid w:val="00060713"/>
    <w:rsid w:val="000622CA"/>
    <w:rsid w:val="00062942"/>
    <w:rsid w:val="00062BFC"/>
    <w:rsid w:val="000630DB"/>
    <w:rsid w:val="00064E56"/>
    <w:rsid w:val="000650F9"/>
    <w:rsid w:val="000669DC"/>
    <w:rsid w:val="00066EFE"/>
    <w:rsid w:val="000673EC"/>
    <w:rsid w:val="000679D1"/>
    <w:rsid w:val="00067C67"/>
    <w:rsid w:val="00067E5E"/>
    <w:rsid w:val="00071B2B"/>
    <w:rsid w:val="00072007"/>
    <w:rsid w:val="00073675"/>
    <w:rsid w:val="000736D6"/>
    <w:rsid w:val="00073992"/>
    <w:rsid w:val="000753C2"/>
    <w:rsid w:val="00077738"/>
    <w:rsid w:val="0008146D"/>
    <w:rsid w:val="0008283D"/>
    <w:rsid w:val="00082A64"/>
    <w:rsid w:val="00084839"/>
    <w:rsid w:val="00084E4E"/>
    <w:rsid w:val="00085BF4"/>
    <w:rsid w:val="00086322"/>
    <w:rsid w:val="00086FC7"/>
    <w:rsid w:val="000876F7"/>
    <w:rsid w:val="00087749"/>
    <w:rsid w:val="00087F63"/>
    <w:rsid w:val="00090879"/>
    <w:rsid w:val="00090CAE"/>
    <w:rsid w:val="000911B3"/>
    <w:rsid w:val="0009280A"/>
    <w:rsid w:val="00092C4D"/>
    <w:rsid w:val="0009470E"/>
    <w:rsid w:val="000963CD"/>
    <w:rsid w:val="00096C92"/>
    <w:rsid w:val="0009772B"/>
    <w:rsid w:val="00097A72"/>
    <w:rsid w:val="000A0FED"/>
    <w:rsid w:val="000A2878"/>
    <w:rsid w:val="000A2D0D"/>
    <w:rsid w:val="000A3469"/>
    <w:rsid w:val="000A3D6C"/>
    <w:rsid w:val="000A3E7B"/>
    <w:rsid w:val="000A4413"/>
    <w:rsid w:val="000A4C3B"/>
    <w:rsid w:val="000A51F9"/>
    <w:rsid w:val="000A55B8"/>
    <w:rsid w:val="000A727A"/>
    <w:rsid w:val="000A76A9"/>
    <w:rsid w:val="000B0B36"/>
    <w:rsid w:val="000B14F7"/>
    <w:rsid w:val="000B19C8"/>
    <w:rsid w:val="000B1BAD"/>
    <w:rsid w:val="000B2288"/>
    <w:rsid w:val="000B2CB7"/>
    <w:rsid w:val="000B3737"/>
    <w:rsid w:val="000B3858"/>
    <w:rsid w:val="000B476E"/>
    <w:rsid w:val="000B477A"/>
    <w:rsid w:val="000B6751"/>
    <w:rsid w:val="000B69CB"/>
    <w:rsid w:val="000B6D23"/>
    <w:rsid w:val="000B7570"/>
    <w:rsid w:val="000C0779"/>
    <w:rsid w:val="000C1C03"/>
    <w:rsid w:val="000C2598"/>
    <w:rsid w:val="000C2951"/>
    <w:rsid w:val="000C2C51"/>
    <w:rsid w:val="000C3744"/>
    <w:rsid w:val="000C37A4"/>
    <w:rsid w:val="000C3ABD"/>
    <w:rsid w:val="000C408C"/>
    <w:rsid w:val="000C441F"/>
    <w:rsid w:val="000C4A46"/>
    <w:rsid w:val="000C5140"/>
    <w:rsid w:val="000C612B"/>
    <w:rsid w:val="000C7077"/>
    <w:rsid w:val="000C7780"/>
    <w:rsid w:val="000D1446"/>
    <w:rsid w:val="000D1786"/>
    <w:rsid w:val="000D17FD"/>
    <w:rsid w:val="000D2BA5"/>
    <w:rsid w:val="000D3C02"/>
    <w:rsid w:val="000D419C"/>
    <w:rsid w:val="000D564E"/>
    <w:rsid w:val="000D5D24"/>
    <w:rsid w:val="000E0E60"/>
    <w:rsid w:val="000E1106"/>
    <w:rsid w:val="000E125F"/>
    <w:rsid w:val="000E3105"/>
    <w:rsid w:val="000E46EE"/>
    <w:rsid w:val="000E4DD7"/>
    <w:rsid w:val="000E7048"/>
    <w:rsid w:val="000E760A"/>
    <w:rsid w:val="000F0151"/>
    <w:rsid w:val="000F0656"/>
    <w:rsid w:val="000F14FB"/>
    <w:rsid w:val="000F2E3D"/>
    <w:rsid w:val="000F4F5D"/>
    <w:rsid w:val="000F5012"/>
    <w:rsid w:val="000F515F"/>
    <w:rsid w:val="000F52C5"/>
    <w:rsid w:val="000F5BB5"/>
    <w:rsid w:val="000F6108"/>
    <w:rsid w:val="000F62B7"/>
    <w:rsid w:val="000F64E6"/>
    <w:rsid w:val="000F67F5"/>
    <w:rsid w:val="000F75CB"/>
    <w:rsid w:val="000F7C5A"/>
    <w:rsid w:val="00100B22"/>
    <w:rsid w:val="00100F14"/>
    <w:rsid w:val="00101638"/>
    <w:rsid w:val="001018EC"/>
    <w:rsid w:val="001021B4"/>
    <w:rsid w:val="0010238B"/>
    <w:rsid w:val="00104023"/>
    <w:rsid w:val="001043A1"/>
    <w:rsid w:val="00105429"/>
    <w:rsid w:val="00105AC3"/>
    <w:rsid w:val="00107A1A"/>
    <w:rsid w:val="00111A0D"/>
    <w:rsid w:val="00111BB8"/>
    <w:rsid w:val="001128CB"/>
    <w:rsid w:val="00112D0E"/>
    <w:rsid w:val="0011352F"/>
    <w:rsid w:val="00115ACB"/>
    <w:rsid w:val="001161EC"/>
    <w:rsid w:val="0011629A"/>
    <w:rsid w:val="00117910"/>
    <w:rsid w:val="001209AF"/>
    <w:rsid w:val="00120BC9"/>
    <w:rsid w:val="00121DBB"/>
    <w:rsid w:val="00122099"/>
    <w:rsid w:val="001231EB"/>
    <w:rsid w:val="001236F3"/>
    <w:rsid w:val="00124654"/>
    <w:rsid w:val="00125691"/>
    <w:rsid w:val="00125991"/>
    <w:rsid w:val="00126069"/>
    <w:rsid w:val="00127ADE"/>
    <w:rsid w:val="00127E9E"/>
    <w:rsid w:val="00130087"/>
    <w:rsid w:val="0013118D"/>
    <w:rsid w:val="00131292"/>
    <w:rsid w:val="00131E3A"/>
    <w:rsid w:val="00131E91"/>
    <w:rsid w:val="001328F2"/>
    <w:rsid w:val="00133C2F"/>
    <w:rsid w:val="00133E9C"/>
    <w:rsid w:val="001343CD"/>
    <w:rsid w:val="001349E9"/>
    <w:rsid w:val="00134C27"/>
    <w:rsid w:val="0013539A"/>
    <w:rsid w:val="00135936"/>
    <w:rsid w:val="00135B4D"/>
    <w:rsid w:val="0013654F"/>
    <w:rsid w:val="00137363"/>
    <w:rsid w:val="0013782C"/>
    <w:rsid w:val="00137D1A"/>
    <w:rsid w:val="00142796"/>
    <w:rsid w:val="00142D20"/>
    <w:rsid w:val="00143234"/>
    <w:rsid w:val="00143533"/>
    <w:rsid w:val="00143A42"/>
    <w:rsid w:val="001447B7"/>
    <w:rsid w:val="00145A3E"/>
    <w:rsid w:val="00145DDA"/>
    <w:rsid w:val="001461C4"/>
    <w:rsid w:val="00147113"/>
    <w:rsid w:val="00150A64"/>
    <w:rsid w:val="00151085"/>
    <w:rsid w:val="001513BA"/>
    <w:rsid w:val="00151B53"/>
    <w:rsid w:val="00151B9D"/>
    <w:rsid w:val="00151F68"/>
    <w:rsid w:val="00151F7E"/>
    <w:rsid w:val="00153B5A"/>
    <w:rsid w:val="00154640"/>
    <w:rsid w:val="00154ACD"/>
    <w:rsid w:val="001550C9"/>
    <w:rsid w:val="00155AA7"/>
    <w:rsid w:val="00156367"/>
    <w:rsid w:val="0015645A"/>
    <w:rsid w:val="00156C56"/>
    <w:rsid w:val="00156EC3"/>
    <w:rsid w:val="00156F12"/>
    <w:rsid w:val="001571CE"/>
    <w:rsid w:val="001575B2"/>
    <w:rsid w:val="001579C1"/>
    <w:rsid w:val="001615BA"/>
    <w:rsid w:val="00161767"/>
    <w:rsid w:val="001618F2"/>
    <w:rsid w:val="00161E07"/>
    <w:rsid w:val="00161E2F"/>
    <w:rsid w:val="001623C3"/>
    <w:rsid w:val="00163EBB"/>
    <w:rsid w:val="001643CB"/>
    <w:rsid w:val="001660E9"/>
    <w:rsid w:val="001662C7"/>
    <w:rsid w:val="00166B70"/>
    <w:rsid w:val="00167485"/>
    <w:rsid w:val="001676CD"/>
    <w:rsid w:val="0016773C"/>
    <w:rsid w:val="00167A07"/>
    <w:rsid w:val="00167FAB"/>
    <w:rsid w:val="0017025D"/>
    <w:rsid w:val="001712BD"/>
    <w:rsid w:val="0017243D"/>
    <w:rsid w:val="001724C2"/>
    <w:rsid w:val="0017258A"/>
    <w:rsid w:val="001731F2"/>
    <w:rsid w:val="00173256"/>
    <w:rsid w:val="001735C4"/>
    <w:rsid w:val="001739C9"/>
    <w:rsid w:val="00173CE4"/>
    <w:rsid w:val="00173ED3"/>
    <w:rsid w:val="00176852"/>
    <w:rsid w:val="001778DF"/>
    <w:rsid w:val="00177A45"/>
    <w:rsid w:val="00180C32"/>
    <w:rsid w:val="00181359"/>
    <w:rsid w:val="00182630"/>
    <w:rsid w:val="00182C52"/>
    <w:rsid w:val="0018323C"/>
    <w:rsid w:val="00183318"/>
    <w:rsid w:val="00183756"/>
    <w:rsid w:val="00184ACC"/>
    <w:rsid w:val="00185325"/>
    <w:rsid w:val="001855B3"/>
    <w:rsid w:val="00186938"/>
    <w:rsid w:val="00187DB3"/>
    <w:rsid w:val="00191CFA"/>
    <w:rsid w:val="001928DF"/>
    <w:rsid w:val="00194BEA"/>
    <w:rsid w:val="0019568C"/>
    <w:rsid w:val="00195FC3"/>
    <w:rsid w:val="001964A8"/>
    <w:rsid w:val="00196AD1"/>
    <w:rsid w:val="001A28BB"/>
    <w:rsid w:val="001A2C33"/>
    <w:rsid w:val="001A350D"/>
    <w:rsid w:val="001A56DE"/>
    <w:rsid w:val="001A5A24"/>
    <w:rsid w:val="001A5D21"/>
    <w:rsid w:val="001A6FC7"/>
    <w:rsid w:val="001A7BD9"/>
    <w:rsid w:val="001B1004"/>
    <w:rsid w:val="001B197B"/>
    <w:rsid w:val="001B28C7"/>
    <w:rsid w:val="001B327D"/>
    <w:rsid w:val="001B3661"/>
    <w:rsid w:val="001B38E8"/>
    <w:rsid w:val="001B3E94"/>
    <w:rsid w:val="001B5951"/>
    <w:rsid w:val="001B6034"/>
    <w:rsid w:val="001B6800"/>
    <w:rsid w:val="001B711F"/>
    <w:rsid w:val="001B73EF"/>
    <w:rsid w:val="001B7F4A"/>
    <w:rsid w:val="001C08E4"/>
    <w:rsid w:val="001C14B5"/>
    <w:rsid w:val="001C14DF"/>
    <w:rsid w:val="001C3314"/>
    <w:rsid w:val="001C38AE"/>
    <w:rsid w:val="001C4277"/>
    <w:rsid w:val="001C5301"/>
    <w:rsid w:val="001C5F20"/>
    <w:rsid w:val="001C6D4B"/>
    <w:rsid w:val="001C7045"/>
    <w:rsid w:val="001C711B"/>
    <w:rsid w:val="001D0C7F"/>
    <w:rsid w:val="001D160D"/>
    <w:rsid w:val="001D2519"/>
    <w:rsid w:val="001D2533"/>
    <w:rsid w:val="001D2A27"/>
    <w:rsid w:val="001D3548"/>
    <w:rsid w:val="001D3698"/>
    <w:rsid w:val="001D3DB5"/>
    <w:rsid w:val="001D47C1"/>
    <w:rsid w:val="001D48E7"/>
    <w:rsid w:val="001D500C"/>
    <w:rsid w:val="001D59CB"/>
    <w:rsid w:val="001D6121"/>
    <w:rsid w:val="001D7249"/>
    <w:rsid w:val="001E000A"/>
    <w:rsid w:val="001E18B3"/>
    <w:rsid w:val="001E1A2D"/>
    <w:rsid w:val="001E1A8A"/>
    <w:rsid w:val="001E1C7F"/>
    <w:rsid w:val="001E47F5"/>
    <w:rsid w:val="001E4BCF"/>
    <w:rsid w:val="001E5D57"/>
    <w:rsid w:val="001E630A"/>
    <w:rsid w:val="001E66AB"/>
    <w:rsid w:val="001E690A"/>
    <w:rsid w:val="001E6AD8"/>
    <w:rsid w:val="001E78AC"/>
    <w:rsid w:val="001E7C31"/>
    <w:rsid w:val="001F0BC2"/>
    <w:rsid w:val="001F134C"/>
    <w:rsid w:val="001F187D"/>
    <w:rsid w:val="001F23FF"/>
    <w:rsid w:val="001F2A8F"/>
    <w:rsid w:val="001F380C"/>
    <w:rsid w:val="001F5259"/>
    <w:rsid w:val="001F53E4"/>
    <w:rsid w:val="001F5A0B"/>
    <w:rsid w:val="001F5AD3"/>
    <w:rsid w:val="001F62E9"/>
    <w:rsid w:val="001F6B83"/>
    <w:rsid w:val="001F73A6"/>
    <w:rsid w:val="001F77BB"/>
    <w:rsid w:val="002001EF"/>
    <w:rsid w:val="002002F7"/>
    <w:rsid w:val="0020052D"/>
    <w:rsid w:val="0020077C"/>
    <w:rsid w:val="00201663"/>
    <w:rsid w:val="00201FF1"/>
    <w:rsid w:val="00202179"/>
    <w:rsid w:val="00202AFD"/>
    <w:rsid w:val="00203E15"/>
    <w:rsid w:val="002058EA"/>
    <w:rsid w:val="002078E0"/>
    <w:rsid w:val="00207DB9"/>
    <w:rsid w:val="00210BFB"/>
    <w:rsid w:val="00211633"/>
    <w:rsid w:val="0021228A"/>
    <w:rsid w:val="00214145"/>
    <w:rsid w:val="00214284"/>
    <w:rsid w:val="00214717"/>
    <w:rsid w:val="00215325"/>
    <w:rsid w:val="0021653A"/>
    <w:rsid w:val="00216B0F"/>
    <w:rsid w:val="00216F86"/>
    <w:rsid w:val="00221043"/>
    <w:rsid w:val="00221462"/>
    <w:rsid w:val="002219EA"/>
    <w:rsid w:val="00221DDC"/>
    <w:rsid w:val="00222D63"/>
    <w:rsid w:val="00223225"/>
    <w:rsid w:val="002238A9"/>
    <w:rsid w:val="002239C9"/>
    <w:rsid w:val="0022443C"/>
    <w:rsid w:val="00224911"/>
    <w:rsid w:val="00224C44"/>
    <w:rsid w:val="0022516E"/>
    <w:rsid w:val="00225600"/>
    <w:rsid w:val="002262C1"/>
    <w:rsid w:val="002262D4"/>
    <w:rsid w:val="00227C5B"/>
    <w:rsid w:val="0023061B"/>
    <w:rsid w:val="00231279"/>
    <w:rsid w:val="00231411"/>
    <w:rsid w:val="00231911"/>
    <w:rsid w:val="00231C0B"/>
    <w:rsid w:val="0023248D"/>
    <w:rsid w:val="00232B00"/>
    <w:rsid w:val="00232C38"/>
    <w:rsid w:val="00233178"/>
    <w:rsid w:val="0023318B"/>
    <w:rsid w:val="00233C87"/>
    <w:rsid w:val="00234CDE"/>
    <w:rsid w:val="002360C8"/>
    <w:rsid w:val="002364AB"/>
    <w:rsid w:val="00237041"/>
    <w:rsid w:val="002374C9"/>
    <w:rsid w:val="002376D6"/>
    <w:rsid w:val="00240F7A"/>
    <w:rsid w:val="00241E0C"/>
    <w:rsid w:val="002428CE"/>
    <w:rsid w:val="002444B5"/>
    <w:rsid w:val="00244AAE"/>
    <w:rsid w:val="00244AD2"/>
    <w:rsid w:val="00244E71"/>
    <w:rsid w:val="002450B2"/>
    <w:rsid w:val="002451C5"/>
    <w:rsid w:val="00245409"/>
    <w:rsid w:val="00245EE2"/>
    <w:rsid w:val="002462C1"/>
    <w:rsid w:val="002466C3"/>
    <w:rsid w:val="00247FBF"/>
    <w:rsid w:val="0025089C"/>
    <w:rsid w:val="00250AE0"/>
    <w:rsid w:val="00250B15"/>
    <w:rsid w:val="00251AF2"/>
    <w:rsid w:val="00252759"/>
    <w:rsid w:val="00252C52"/>
    <w:rsid w:val="00253A6B"/>
    <w:rsid w:val="0025412A"/>
    <w:rsid w:val="00254C6E"/>
    <w:rsid w:val="00254E1C"/>
    <w:rsid w:val="00254F36"/>
    <w:rsid w:val="00256219"/>
    <w:rsid w:val="00256597"/>
    <w:rsid w:val="0026004C"/>
    <w:rsid w:val="00260971"/>
    <w:rsid w:val="00260CD1"/>
    <w:rsid w:val="00262439"/>
    <w:rsid w:val="002626C0"/>
    <w:rsid w:val="00262F72"/>
    <w:rsid w:val="00264314"/>
    <w:rsid w:val="00264D2C"/>
    <w:rsid w:val="0026517F"/>
    <w:rsid w:val="00265760"/>
    <w:rsid w:val="00265814"/>
    <w:rsid w:val="002674B0"/>
    <w:rsid w:val="002710A0"/>
    <w:rsid w:val="002719AF"/>
    <w:rsid w:val="002722C1"/>
    <w:rsid w:val="00273137"/>
    <w:rsid w:val="00273500"/>
    <w:rsid w:val="00274B52"/>
    <w:rsid w:val="00274F50"/>
    <w:rsid w:val="00275072"/>
    <w:rsid w:val="00275639"/>
    <w:rsid w:val="0027620A"/>
    <w:rsid w:val="00277D4E"/>
    <w:rsid w:val="00277FB1"/>
    <w:rsid w:val="00277FC1"/>
    <w:rsid w:val="00281946"/>
    <w:rsid w:val="00281C27"/>
    <w:rsid w:val="002822E6"/>
    <w:rsid w:val="00282CDF"/>
    <w:rsid w:val="00283689"/>
    <w:rsid w:val="0028393F"/>
    <w:rsid w:val="00283D23"/>
    <w:rsid w:val="002842EE"/>
    <w:rsid w:val="00285907"/>
    <w:rsid w:val="00285F50"/>
    <w:rsid w:val="00287D30"/>
    <w:rsid w:val="00287D72"/>
    <w:rsid w:val="00287E3E"/>
    <w:rsid w:val="00287E44"/>
    <w:rsid w:val="00287ED9"/>
    <w:rsid w:val="00291818"/>
    <w:rsid w:val="0029205F"/>
    <w:rsid w:val="002927BF"/>
    <w:rsid w:val="00292D02"/>
    <w:rsid w:val="00294348"/>
    <w:rsid w:val="002945A4"/>
    <w:rsid w:val="002950F8"/>
    <w:rsid w:val="002A0480"/>
    <w:rsid w:val="002A0B9B"/>
    <w:rsid w:val="002A20D3"/>
    <w:rsid w:val="002A2A93"/>
    <w:rsid w:val="002A2BB5"/>
    <w:rsid w:val="002A308C"/>
    <w:rsid w:val="002A3EF2"/>
    <w:rsid w:val="002A4705"/>
    <w:rsid w:val="002A47C6"/>
    <w:rsid w:val="002A502C"/>
    <w:rsid w:val="002A54E6"/>
    <w:rsid w:val="002A5785"/>
    <w:rsid w:val="002A5894"/>
    <w:rsid w:val="002A5D2E"/>
    <w:rsid w:val="002A6682"/>
    <w:rsid w:val="002A72C7"/>
    <w:rsid w:val="002A7F6F"/>
    <w:rsid w:val="002B02CC"/>
    <w:rsid w:val="002B1746"/>
    <w:rsid w:val="002B4B1D"/>
    <w:rsid w:val="002B50D2"/>
    <w:rsid w:val="002B567B"/>
    <w:rsid w:val="002B5E74"/>
    <w:rsid w:val="002B750E"/>
    <w:rsid w:val="002C142C"/>
    <w:rsid w:val="002C1746"/>
    <w:rsid w:val="002C27EF"/>
    <w:rsid w:val="002C3689"/>
    <w:rsid w:val="002C3E59"/>
    <w:rsid w:val="002C52BB"/>
    <w:rsid w:val="002C5884"/>
    <w:rsid w:val="002C6521"/>
    <w:rsid w:val="002C6842"/>
    <w:rsid w:val="002C6FF3"/>
    <w:rsid w:val="002C7A9E"/>
    <w:rsid w:val="002D038B"/>
    <w:rsid w:val="002D09C3"/>
    <w:rsid w:val="002D29F3"/>
    <w:rsid w:val="002D43BE"/>
    <w:rsid w:val="002D44C8"/>
    <w:rsid w:val="002D54E2"/>
    <w:rsid w:val="002D6909"/>
    <w:rsid w:val="002D6F9A"/>
    <w:rsid w:val="002E0140"/>
    <w:rsid w:val="002E2AFB"/>
    <w:rsid w:val="002E39D4"/>
    <w:rsid w:val="002E3FD1"/>
    <w:rsid w:val="002E4F48"/>
    <w:rsid w:val="002E6105"/>
    <w:rsid w:val="002E7615"/>
    <w:rsid w:val="002E79C2"/>
    <w:rsid w:val="002E7EF8"/>
    <w:rsid w:val="002E7F8F"/>
    <w:rsid w:val="002F12DB"/>
    <w:rsid w:val="002F1B1F"/>
    <w:rsid w:val="002F1DD1"/>
    <w:rsid w:val="002F1F5F"/>
    <w:rsid w:val="002F24B5"/>
    <w:rsid w:val="002F253E"/>
    <w:rsid w:val="002F253F"/>
    <w:rsid w:val="002F2863"/>
    <w:rsid w:val="002F28E1"/>
    <w:rsid w:val="002F2E95"/>
    <w:rsid w:val="002F409B"/>
    <w:rsid w:val="002F527C"/>
    <w:rsid w:val="002F590F"/>
    <w:rsid w:val="002F6CA2"/>
    <w:rsid w:val="00300A6D"/>
    <w:rsid w:val="00301C2B"/>
    <w:rsid w:val="0030232D"/>
    <w:rsid w:val="003027D6"/>
    <w:rsid w:val="00302DBC"/>
    <w:rsid w:val="00303045"/>
    <w:rsid w:val="00304E4E"/>
    <w:rsid w:val="00305A18"/>
    <w:rsid w:val="00305EB6"/>
    <w:rsid w:val="00307641"/>
    <w:rsid w:val="00307B6F"/>
    <w:rsid w:val="00311011"/>
    <w:rsid w:val="003152D7"/>
    <w:rsid w:val="0031646D"/>
    <w:rsid w:val="0031685C"/>
    <w:rsid w:val="00320077"/>
    <w:rsid w:val="003201B0"/>
    <w:rsid w:val="0032077E"/>
    <w:rsid w:val="00320D89"/>
    <w:rsid w:val="00321A74"/>
    <w:rsid w:val="00322587"/>
    <w:rsid w:val="003229C4"/>
    <w:rsid w:val="00322AE8"/>
    <w:rsid w:val="003237EF"/>
    <w:rsid w:val="00325175"/>
    <w:rsid w:val="00326352"/>
    <w:rsid w:val="00326A21"/>
    <w:rsid w:val="003270F4"/>
    <w:rsid w:val="00330425"/>
    <w:rsid w:val="003311B6"/>
    <w:rsid w:val="003314B6"/>
    <w:rsid w:val="00331DB7"/>
    <w:rsid w:val="003330F3"/>
    <w:rsid w:val="003332F0"/>
    <w:rsid w:val="0033331C"/>
    <w:rsid w:val="00334935"/>
    <w:rsid w:val="00334D51"/>
    <w:rsid w:val="003350B7"/>
    <w:rsid w:val="003357C3"/>
    <w:rsid w:val="00335E46"/>
    <w:rsid w:val="00337573"/>
    <w:rsid w:val="003378F9"/>
    <w:rsid w:val="00342DE5"/>
    <w:rsid w:val="00343354"/>
    <w:rsid w:val="00343D35"/>
    <w:rsid w:val="00343F01"/>
    <w:rsid w:val="00344033"/>
    <w:rsid w:val="003441A1"/>
    <w:rsid w:val="00344A0E"/>
    <w:rsid w:val="003457C1"/>
    <w:rsid w:val="00346D1A"/>
    <w:rsid w:val="003473DC"/>
    <w:rsid w:val="00347855"/>
    <w:rsid w:val="00350431"/>
    <w:rsid w:val="00350F18"/>
    <w:rsid w:val="003517BA"/>
    <w:rsid w:val="00351B7A"/>
    <w:rsid w:val="00352A9E"/>
    <w:rsid w:val="00352DB0"/>
    <w:rsid w:val="00352F32"/>
    <w:rsid w:val="00354321"/>
    <w:rsid w:val="003546A9"/>
    <w:rsid w:val="00355436"/>
    <w:rsid w:val="00355672"/>
    <w:rsid w:val="00355CAD"/>
    <w:rsid w:val="00355CB8"/>
    <w:rsid w:val="00356B3A"/>
    <w:rsid w:val="00356CEA"/>
    <w:rsid w:val="00360098"/>
    <w:rsid w:val="003626CF"/>
    <w:rsid w:val="00362DEB"/>
    <w:rsid w:val="003639D1"/>
    <w:rsid w:val="00363F38"/>
    <w:rsid w:val="00365018"/>
    <w:rsid w:val="00365A12"/>
    <w:rsid w:val="003668BD"/>
    <w:rsid w:val="00367634"/>
    <w:rsid w:val="00367CD6"/>
    <w:rsid w:val="003700CF"/>
    <w:rsid w:val="003715DF"/>
    <w:rsid w:val="00371BAF"/>
    <w:rsid w:val="00371F6B"/>
    <w:rsid w:val="003723AB"/>
    <w:rsid w:val="00372EE4"/>
    <w:rsid w:val="00372F4D"/>
    <w:rsid w:val="003733B9"/>
    <w:rsid w:val="003735AD"/>
    <w:rsid w:val="00373614"/>
    <w:rsid w:val="00374732"/>
    <w:rsid w:val="00375CEE"/>
    <w:rsid w:val="00376506"/>
    <w:rsid w:val="003767C1"/>
    <w:rsid w:val="00376811"/>
    <w:rsid w:val="00377799"/>
    <w:rsid w:val="003807F2"/>
    <w:rsid w:val="00380D09"/>
    <w:rsid w:val="00380DF6"/>
    <w:rsid w:val="00380EF6"/>
    <w:rsid w:val="0038181B"/>
    <w:rsid w:val="00383789"/>
    <w:rsid w:val="00384327"/>
    <w:rsid w:val="0038504B"/>
    <w:rsid w:val="00386400"/>
    <w:rsid w:val="003903E1"/>
    <w:rsid w:val="00390A4D"/>
    <w:rsid w:val="003913E7"/>
    <w:rsid w:val="00391F42"/>
    <w:rsid w:val="00393389"/>
    <w:rsid w:val="0039398D"/>
    <w:rsid w:val="00393A3A"/>
    <w:rsid w:val="003943D7"/>
    <w:rsid w:val="003953DF"/>
    <w:rsid w:val="003954B2"/>
    <w:rsid w:val="003956F3"/>
    <w:rsid w:val="003970E6"/>
    <w:rsid w:val="003A1B81"/>
    <w:rsid w:val="003A2E29"/>
    <w:rsid w:val="003A2E42"/>
    <w:rsid w:val="003A3DFF"/>
    <w:rsid w:val="003A4F02"/>
    <w:rsid w:val="003A5B34"/>
    <w:rsid w:val="003A65F7"/>
    <w:rsid w:val="003A67D1"/>
    <w:rsid w:val="003A684C"/>
    <w:rsid w:val="003A789E"/>
    <w:rsid w:val="003A7D9F"/>
    <w:rsid w:val="003B027F"/>
    <w:rsid w:val="003B06BA"/>
    <w:rsid w:val="003B0759"/>
    <w:rsid w:val="003B13A8"/>
    <w:rsid w:val="003B30C7"/>
    <w:rsid w:val="003B3487"/>
    <w:rsid w:val="003B3A2B"/>
    <w:rsid w:val="003B5689"/>
    <w:rsid w:val="003B5900"/>
    <w:rsid w:val="003B5EDB"/>
    <w:rsid w:val="003B6998"/>
    <w:rsid w:val="003B6ECF"/>
    <w:rsid w:val="003B7225"/>
    <w:rsid w:val="003B7245"/>
    <w:rsid w:val="003C0D05"/>
    <w:rsid w:val="003C1AFA"/>
    <w:rsid w:val="003C451C"/>
    <w:rsid w:val="003C4D0F"/>
    <w:rsid w:val="003C66DF"/>
    <w:rsid w:val="003D026A"/>
    <w:rsid w:val="003D0930"/>
    <w:rsid w:val="003D1949"/>
    <w:rsid w:val="003D290E"/>
    <w:rsid w:val="003D2AFF"/>
    <w:rsid w:val="003D3BB8"/>
    <w:rsid w:val="003D3F56"/>
    <w:rsid w:val="003D4EDA"/>
    <w:rsid w:val="003D5633"/>
    <w:rsid w:val="003D6694"/>
    <w:rsid w:val="003D7811"/>
    <w:rsid w:val="003E170D"/>
    <w:rsid w:val="003E1884"/>
    <w:rsid w:val="003E49D8"/>
    <w:rsid w:val="003E4BE5"/>
    <w:rsid w:val="003E5EBF"/>
    <w:rsid w:val="003E651B"/>
    <w:rsid w:val="003E6E85"/>
    <w:rsid w:val="003E7AB1"/>
    <w:rsid w:val="003F090E"/>
    <w:rsid w:val="003F45A0"/>
    <w:rsid w:val="003F530A"/>
    <w:rsid w:val="003F5595"/>
    <w:rsid w:val="003F7067"/>
    <w:rsid w:val="003F7571"/>
    <w:rsid w:val="003F7579"/>
    <w:rsid w:val="003F7AF3"/>
    <w:rsid w:val="003F7B46"/>
    <w:rsid w:val="00401160"/>
    <w:rsid w:val="004014A8"/>
    <w:rsid w:val="00402006"/>
    <w:rsid w:val="00402815"/>
    <w:rsid w:val="004036DB"/>
    <w:rsid w:val="00403B7B"/>
    <w:rsid w:val="00405768"/>
    <w:rsid w:val="00405A5B"/>
    <w:rsid w:val="00406532"/>
    <w:rsid w:val="004077C9"/>
    <w:rsid w:val="00410180"/>
    <w:rsid w:val="004108DF"/>
    <w:rsid w:val="00411E1F"/>
    <w:rsid w:val="00412136"/>
    <w:rsid w:val="00412E53"/>
    <w:rsid w:val="00413094"/>
    <w:rsid w:val="00413FEF"/>
    <w:rsid w:val="00414424"/>
    <w:rsid w:val="00415EC2"/>
    <w:rsid w:val="00416033"/>
    <w:rsid w:val="00416274"/>
    <w:rsid w:val="00416649"/>
    <w:rsid w:val="00416EFC"/>
    <w:rsid w:val="004175E1"/>
    <w:rsid w:val="0042006C"/>
    <w:rsid w:val="00420810"/>
    <w:rsid w:val="004246B6"/>
    <w:rsid w:val="00427152"/>
    <w:rsid w:val="00427FAA"/>
    <w:rsid w:val="00430404"/>
    <w:rsid w:val="00430B5C"/>
    <w:rsid w:val="00430B96"/>
    <w:rsid w:val="004314F7"/>
    <w:rsid w:val="00432570"/>
    <w:rsid w:val="00433239"/>
    <w:rsid w:val="00433D9A"/>
    <w:rsid w:val="004356D2"/>
    <w:rsid w:val="004358E8"/>
    <w:rsid w:val="00435D82"/>
    <w:rsid w:val="00436170"/>
    <w:rsid w:val="00437A51"/>
    <w:rsid w:val="00437A9B"/>
    <w:rsid w:val="00441474"/>
    <w:rsid w:val="0044255A"/>
    <w:rsid w:val="00442FEA"/>
    <w:rsid w:val="0044305F"/>
    <w:rsid w:val="004436F7"/>
    <w:rsid w:val="004438AC"/>
    <w:rsid w:val="00444EA7"/>
    <w:rsid w:val="004455A2"/>
    <w:rsid w:val="00445AF3"/>
    <w:rsid w:val="00446FC2"/>
    <w:rsid w:val="00447875"/>
    <w:rsid w:val="00447E66"/>
    <w:rsid w:val="004501C6"/>
    <w:rsid w:val="00450418"/>
    <w:rsid w:val="004505CB"/>
    <w:rsid w:val="00450786"/>
    <w:rsid w:val="00450ED2"/>
    <w:rsid w:val="00451640"/>
    <w:rsid w:val="00451A17"/>
    <w:rsid w:val="00451B25"/>
    <w:rsid w:val="00451EBC"/>
    <w:rsid w:val="004520FB"/>
    <w:rsid w:val="0045260E"/>
    <w:rsid w:val="004526B3"/>
    <w:rsid w:val="00453796"/>
    <w:rsid w:val="004538CB"/>
    <w:rsid w:val="004538E3"/>
    <w:rsid w:val="00454507"/>
    <w:rsid w:val="0045524C"/>
    <w:rsid w:val="00455FB6"/>
    <w:rsid w:val="004560DB"/>
    <w:rsid w:val="004566FD"/>
    <w:rsid w:val="00457547"/>
    <w:rsid w:val="00457CF8"/>
    <w:rsid w:val="00457D1A"/>
    <w:rsid w:val="0046021F"/>
    <w:rsid w:val="0046199E"/>
    <w:rsid w:val="00461B7C"/>
    <w:rsid w:val="00461ECF"/>
    <w:rsid w:val="00462739"/>
    <w:rsid w:val="00463C57"/>
    <w:rsid w:val="004645E0"/>
    <w:rsid w:val="00464709"/>
    <w:rsid w:val="00465859"/>
    <w:rsid w:val="004659DC"/>
    <w:rsid w:val="0046741C"/>
    <w:rsid w:val="00470671"/>
    <w:rsid w:val="00471112"/>
    <w:rsid w:val="00471636"/>
    <w:rsid w:val="00471AF5"/>
    <w:rsid w:val="00472847"/>
    <w:rsid w:val="00472ACA"/>
    <w:rsid w:val="004745D9"/>
    <w:rsid w:val="004758B4"/>
    <w:rsid w:val="004762AE"/>
    <w:rsid w:val="0047776F"/>
    <w:rsid w:val="00481530"/>
    <w:rsid w:val="0048395B"/>
    <w:rsid w:val="004839E9"/>
    <w:rsid w:val="00483EAB"/>
    <w:rsid w:val="0048417D"/>
    <w:rsid w:val="00485DA6"/>
    <w:rsid w:val="00485DDC"/>
    <w:rsid w:val="0048639A"/>
    <w:rsid w:val="004867DA"/>
    <w:rsid w:val="0048757B"/>
    <w:rsid w:val="00490E2A"/>
    <w:rsid w:val="0049113E"/>
    <w:rsid w:val="004947C5"/>
    <w:rsid w:val="004948EC"/>
    <w:rsid w:val="004949D8"/>
    <w:rsid w:val="004952C8"/>
    <w:rsid w:val="00495B45"/>
    <w:rsid w:val="004962D0"/>
    <w:rsid w:val="00496A68"/>
    <w:rsid w:val="00496D0F"/>
    <w:rsid w:val="004A0478"/>
    <w:rsid w:val="004A075D"/>
    <w:rsid w:val="004A1427"/>
    <w:rsid w:val="004A232E"/>
    <w:rsid w:val="004A25DD"/>
    <w:rsid w:val="004A2A73"/>
    <w:rsid w:val="004A45E3"/>
    <w:rsid w:val="004A55EC"/>
    <w:rsid w:val="004A564D"/>
    <w:rsid w:val="004A5E97"/>
    <w:rsid w:val="004A611A"/>
    <w:rsid w:val="004A64A3"/>
    <w:rsid w:val="004A79E4"/>
    <w:rsid w:val="004B00EE"/>
    <w:rsid w:val="004B0A59"/>
    <w:rsid w:val="004B12B3"/>
    <w:rsid w:val="004B168D"/>
    <w:rsid w:val="004B2CCE"/>
    <w:rsid w:val="004B3B96"/>
    <w:rsid w:val="004B3EA8"/>
    <w:rsid w:val="004B4343"/>
    <w:rsid w:val="004B50C5"/>
    <w:rsid w:val="004B5B26"/>
    <w:rsid w:val="004B760A"/>
    <w:rsid w:val="004B775A"/>
    <w:rsid w:val="004B7C89"/>
    <w:rsid w:val="004C059C"/>
    <w:rsid w:val="004C0C8C"/>
    <w:rsid w:val="004C0D0B"/>
    <w:rsid w:val="004C17D8"/>
    <w:rsid w:val="004C1A2B"/>
    <w:rsid w:val="004C1E1B"/>
    <w:rsid w:val="004C2EDB"/>
    <w:rsid w:val="004C2F47"/>
    <w:rsid w:val="004C3479"/>
    <w:rsid w:val="004C4159"/>
    <w:rsid w:val="004C49E4"/>
    <w:rsid w:val="004C4CDB"/>
    <w:rsid w:val="004C4D16"/>
    <w:rsid w:val="004C702F"/>
    <w:rsid w:val="004C7483"/>
    <w:rsid w:val="004D0A79"/>
    <w:rsid w:val="004D20EF"/>
    <w:rsid w:val="004D25A1"/>
    <w:rsid w:val="004D2D09"/>
    <w:rsid w:val="004D2ECD"/>
    <w:rsid w:val="004D3B41"/>
    <w:rsid w:val="004D3DFD"/>
    <w:rsid w:val="004D3E69"/>
    <w:rsid w:val="004D4E03"/>
    <w:rsid w:val="004D5ADE"/>
    <w:rsid w:val="004D61AD"/>
    <w:rsid w:val="004D6418"/>
    <w:rsid w:val="004D70A2"/>
    <w:rsid w:val="004D7EDF"/>
    <w:rsid w:val="004E005C"/>
    <w:rsid w:val="004E07D3"/>
    <w:rsid w:val="004E1170"/>
    <w:rsid w:val="004E25E1"/>
    <w:rsid w:val="004E270E"/>
    <w:rsid w:val="004E314B"/>
    <w:rsid w:val="004E3401"/>
    <w:rsid w:val="004E38E4"/>
    <w:rsid w:val="004E3A14"/>
    <w:rsid w:val="004E4A3D"/>
    <w:rsid w:val="004E52CA"/>
    <w:rsid w:val="004E6B9A"/>
    <w:rsid w:val="004E6BDE"/>
    <w:rsid w:val="004E6CCD"/>
    <w:rsid w:val="004E6D6B"/>
    <w:rsid w:val="004F0985"/>
    <w:rsid w:val="004F1455"/>
    <w:rsid w:val="004F1820"/>
    <w:rsid w:val="004F2248"/>
    <w:rsid w:val="004F3A79"/>
    <w:rsid w:val="004F3AE6"/>
    <w:rsid w:val="004F43B4"/>
    <w:rsid w:val="004F4BB6"/>
    <w:rsid w:val="004F5013"/>
    <w:rsid w:val="004F505A"/>
    <w:rsid w:val="004F5158"/>
    <w:rsid w:val="004F56A1"/>
    <w:rsid w:val="004F5E84"/>
    <w:rsid w:val="004F70F7"/>
    <w:rsid w:val="00500B0D"/>
    <w:rsid w:val="0050234B"/>
    <w:rsid w:val="00502AF2"/>
    <w:rsid w:val="00503C6C"/>
    <w:rsid w:val="00504259"/>
    <w:rsid w:val="00504294"/>
    <w:rsid w:val="005044C8"/>
    <w:rsid w:val="005049AB"/>
    <w:rsid w:val="00504E1A"/>
    <w:rsid w:val="00505513"/>
    <w:rsid w:val="0050597A"/>
    <w:rsid w:val="00505A79"/>
    <w:rsid w:val="00505B3D"/>
    <w:rsid w:val="0050636B"/>
    <w:rsid w:val="0050662A"/>
    <w:rsid w:val="0050679B"/>
    <w:rsid w:val="00507228"/>
    <w:rsid w:val="00510BB9"/>
    <w:rsid w:val="00510E69"/>
    <w:rsid w:val="00510F52"/>
    <w:rsid w:val="00511B9A"/>
    <w:rsid w:val="005120EC"/>
    <w:rsid w:val="0051215B"/>
    <w:rsid w:val="00512AD8"/>
    <w:rsid w:val="00513661"/>
    <w:rsid w:val="00513E41"/>
    <w:rsid w:val="00514732"/>
    <w:rsid w:val="00516A79"/>
    <w:rsid w:val="005174F6"/>
    <w:rsid w:val="00517827"/>
    <w:rsid w:val="005178BB"/>
    <w:rsid w:val="00520913"/>
    <w:rsid w:val="005209B9"/>
    <w:rsid w:val="00523439"/>
    <w:rsid w:val="005238BE"/>
    <w:rsid w:val="005238ED"/>
    <w:rsid w:val="00525419"/>
    <w:rsid w:val="00527C1A"/>
    <w:rsid w:val="00527E6A"/>
    <w:rsid w:val="00530096"/>
    <w:rsid w:val="005303B8"/>
    <w:rsid w:val="0053178A"/>
    <w:rsid w:val="00532A73"/>
    <w:rsid w:val="00532E7F"/>
    <w:rsid w:val="00533FE8"/>
    <w:rsid w:val="005345F2"/>
    <w:rsid w:val="0053499E"/>
    <w:rsid w:val="00535615"/>
    <w:rsid w:val="0053635E"/>
    <w:rsid w:val="00537021"/>
    <w:rsid w:val="00546361"/>
    <w:rsid w:val="0055131B"/>
    <w:rsid w:val="00552F0A"/>
    <w:rsid w:val="00555BD5"/>
    <w:rsid w:val="00555CE6"/>
    <w:rsid w:val="00555D79"/>
    <w:rsid w:val="00556C27"/>
    <w:rsid w:val="00556FB3"/>
    <w:rsid w:val="00557471"/>
    <w:rsid w:val="00557D01"/>
    <w:rsid w:val="00560038"/>
    <w:rsid w:val="00560822"/>
    <w:rsid w:val="005608AD"/>
    <w:rsid w:val="00562347"/>
    <w:rsid w:val="00562AAD"/>
    <w:rsid w:val="00562DFF"/>
    <w:rsid w:val="00563A0A"/>
    <w:rsid w:val="00563B55"/>
    <w:rsid w:val="00564EBA"/>
    <w:rsid w:val="005655DB"/>
    <w:rsid w:val="00565967"/>
    <w:rsid w:val="00565C10"/>
    <w:rsid w:val="0056788A"/>
    <w:rsid w:val="0057034A"/>
    <w:rsid w:val="00570694"/>
    <w:rsid w:val="005714B3"/>
    <w:rsid w:val="00571795"/>
    <w:rsid w:val="005717E5"/>
    <w:rsid w:val="00571AB4"/>
    <w:rsid w:val="00571DA5"/>
    <w:rsid w:val="005720A4"/>
    <w:rsid w:val="00573465"/>
    <w:rsid w:val="00573F3E"/>
    <w:rsid w:val="00575363"/>
    <w:rsid w:val="00575BBD"/>
    <w:rsid w:val="00576A98"/>
    <w:rsid w:val="00576C08"/>
    <w:rsid w:val="005771D9"/>
    <w:rsid w:val="005774A3"/>
    <w:rsid w:val="00577E86"/>
    <w:rsid w:val="0058016D"/>
    <w:rsid w:val="005808C3"/>
    <w:rsid w:val="00581A03"/>
    <w:rsid w:val="00582183"/>
    <w:rsid w:val="00582BF8"/>
    <w:rsid w:val="005832B3"/>
    <w:rsid w:val="00583CDB"/>
    <w:rsid w:val="00584305"/>
    <w:rsid w:val="00584B9C"/>
    <w:rsid w:val="00585110"/>
    <w:rsid w:val="005865F5"/>
    <w:rsid w:val="0059010E"/>
    <w:rsid w:val="0059095F"/>
    <w:rsid w:val="00590C25"/>
    <w:rsid w:val="00591370"/>
    <w:rsid w:val="00591EFA"/>
    <w:rsid w:val="00592072"/>
    <w:rsid w:val="005931BE"/>
    <w:rsid w:val="005935FE"/>
    <w:rsid w:val="00593C60"/>
    <w:rsid w:val="005943B2"/>
    <w:rsid w:val="005949F9"/>
    <w:rsid w:val="00595300"/>
    <w:rsid w:val="00597D77"/>
    <w:rsid w:val="005A00B5"/>
    <w:rsid w:val="005A0297"/>
    <w:rsid w:val="005A0D21"/>
    <w:rsid w:val="005A1C57"/>
    <w:rsid w:val="005A36EB"/>
    <w:rsid w:val="005A4056"/>
    <w:rsid w:val="005A46C7"/>
    <w:rsid w:val="005A4C2E"/>
    <w:rsid w:val="005A52A6"/>
    <w:rsid w:val="005A5A4A"/>
    <w:rsid w:val="005A5BF3"/>
    <w:rsid w:val="005A61D1"/>
    <w:rsid w:val="005A62FE"/>
    <w:rsid w:val="005A6A4D"/>
    <w:rsid w:val="005A7789"/>
    <w:rsid w:val="005B03AD"/>
    <w:rsid w:val="005B0584"/>
    <w:rsid w:val="005B088C"/>
    <w:rsid w:val="005B15AF"/>
    <w:rsid w:val="005B16B7"/>
    <w:rsid w:val="005B16FF"/>
    <w:rsid w:val="005B2A2B"/>
    <w:rsid w:val="005B2A43"/>
    <w:rsid w:val="005B4500"/>
    <w:rsid w:val="005B569B"/>
    <w:rsid w:val="005B5E2C"/>
    <w:rsid w:val="005B638F"/>
    <w:rsid w:val="005B6854"/>
    <w:rsid w:val="005B7E41"/>
    <w:rsid w:val="005C069F"/>
    <w:rsid w:val="005C1F80"/>
    <w:rsid w:val="005C1F8B"/>
    <w:rsid w:val="005C3123"/>
    <w:rsid w:val="005C498B"/>
    <w:rsid w:val="005C4FB8"/>
    <w:rsid w:val="005C524E"/>
    <w:rsid w:val="005C57D4"/>
    <w:rsid w:val="005C5BB1"/>
    <w:rsid w:val="005C6DBD"/>
    <w:rsid w:val="005C7171"/>
    <w:rsid w:val="005C7FED"/>
    <w:rsid w:val="005D0650"/>
    <w:rsid w:val="005D0B9A"/>
    <w:rsid w:val="005D0CE6"/>
    <w:rsid w:val="005D112E"/>
    <w:rsid w:val="005D146C"/>
    <w:rsid w:val="005D2D64"/>
    <w:rsid w:val="005D6071"/>
    <w:rsid w:val="005D629F"/>
    <w:rsid w:val="005D6306"/>
    <w:rsid w:val="005D6792"/>
    <w:rsid w:val="005D6CCE"/>
    <w:rsid w:val="005D785F"/>
    <w:rsid w:val="005E0337"/>
    <w:rsid w:val="005E0491"/>
    <w:rsid w:val="005E05A5"/>
    <w:rsid w:val="005E09D2"/>
    <w:rsid w:val="005E3F2B"/>
    <w:rsid w:val="005E4AEE"/>
    <w:rsid w:val="005E55CB"/>
    <w:rsid w:val="005E66F6"/>
    <w:rsid w:val="005E6BDE"/>
    <w:rsid w:val="005E70CF"/>
    <w:rsid w:val="005E7659"/>
    <w:rsid w:val="005E7C16"/>
    <w:rsid w:val="005E7F2D"/>
    <w:rsid w:val="005F0CD8"/>
    <w:rsid w:val="005F2608"/>
    <w:rsid w:val="005F27FA"/>
    <w:rsid w:val="005F3A25"/>
    <w:rsid w:val="005F45F2"/>
    <w:rsid w:val="005F5904"/>
    <w:rsid w:val="005F7D52"/>
    <w:rsid w:val="005F7FFE"/>
    <w:rsid w:val="0060031F"/>
    <w:rsid w:val="00600B1E"/>
    <w:rsid w:val="0060252D"/>
    <w:rsid w:val="006033E5"/>
    <w:rsid w:val="00605E01"/>
    <w:rsid w:val="00605EEF"/>
    <w:rsid w:val="0060645F"/>
    <w:rsid w:val="0060677B"/>
    <w:rsid w:val="006077D9"/>
    <w:rsid w:val="00607F3B"/>
    <w:rsid w:val="0061004A"/>
    <w:rsid w:val="0061137F"/>
    <w:rsid w:val="0061142D"/>
    <w:rsid w:val="006115F7"/>
    <w:rsid w:val="00611A9B"/>
    <w:rsid w:val="00611F5A"/>
    <w:rsid w:val="006123F7"/>
    <w:rsid w:val="006124FD"/>
    <w:rsid w:val="00612783"/>
    <w:rsid w:val="00612787"/>
    <w:rsid w:val="00612C5E"/>
    <w:rsid w:val="0061518D"/>
    <w:rsid w:val="00615592"/>
    <w:rsid w:val="00615DBF"/>
    <w:rsid w:val="00615E8F"/>
    <w:rsid w:val="0061642B"/>
    <w:rsid w:val="00616F8E"/>
    <w:rsid w:val="006173A9"/>
    <w:rsid w:val="00617CD8"/>
    <w:rsid w:val="00617EF4"/>
    <w:rsid w:val="00620170"/>
    <w:rsid w:val="006207BB"/>
    <w:rsid w:val="0062319C"/>
    <w:rsid w:val="00623D15"/>
    <w:rsid w:val="00624639"/>
    <w:rsid w:val="00624D6F"/>
    <w:rsid w:val="00624E3D"/>
    <w:rsid w:val="00625E33"/>
    <w:rsid w:val="006265A0"/>
    <w:rsid w:val="00626A18"/>
    <w:rsid w:val="00626B67"/>
    <w:rsid w:val="00627022"/>
    <w:rsid w:val="0063039D"/>
    <w:rsid w:val="00630451"/>
    <w:rsid w:val="00630D0D"/>
    <w:rsid w:val="00630ECA"/>
    <w:rsid w:val="00631247"/>
    <w:rsid w:val="0063134C"/>
    <w:rsid w:val="0063147E"/>
    <w:rsid w:val="006314F4"/>
    <w:rsid w:val="00633D97"/>
    <w:rsid w:val="006343EC"/>
    <w:rsid w:val="006353CA"/>
    <w:rsid w:val="006353DB"/>
    <w:rsid w:val="0063547B"/>
    <w:rsid w:val="0063595E"/>
    <w:rsid w:val="00635DB3"/>
    <w:rsid w:val="00637406"/>
    <w:rsid w:val="0063760C"/>
    <w:rsid w:val="0063791A"/>
    <w:rsid w:val="0064099A"/>
    <w:rsid w:val="00640BA9"/>
    <w:rsid w:val="0064163D"/>
    <w:rsid w:val="00641D99"/>
    <w:rsid w:val="00644FA0"/>
    <w:rsid w:val="00644FF7"/>
    <w:rsid w:val="006456F7"/>
    <w:rsid w:val="006463FE"/>
    <w:rsid w:val="006469DA"/>
    <w:rsid w:val="006504C1"/>
    <w:rsid w:val="0065119B"/>
    <w:rsid w:val="006513F1"/>
    <w:rsid w:val="006516EA"/>
    <w:rsid w:val="0065172E"/>
    <w:rsid w:val="00651964"/>
    <w:rsid w:val="00652489"/>
    <w:rsid w:val="0065264E"/>
    <w:rsid w:val="00654069"/>
    <w:rsid w:val="00654215"/>
    <w:rsid w:val="006564D8"/>
    <w:rsid w:val="00656722"/>
    <w:rsid w:val="00660BEE"/>
    <w:rsid w:val="006630B2"/>
    <w:rsid w:val="006636AC"/>
    <w:rsid w:val="006644F9"/>
    <w:rsid w:val="00665EF3"/>
    <w:rsid w:val="006671A4"/>
    <w:rsid w:val="006701FA"/>
    <w:rsid w:val="00671255"/>
    <w:rsid w:val="00671878"/>
    <w:rsid w:val="00671DB0"/>
    <w:rsid w:val="00672587"/>
    <w:rsid w:val="0067383A"/>
    <w:rsid w:val="00673D5C"/>
    <w:rsid w:val="006751ED"/>
    <w:rsid w:val="00675662"/>
    <w:rsid w:val="006757D3"/>
    <w:rsid w:val="006766DB"/>
    <w:rsid w:val="006769D3"/>
    <w:rsid w:val="00676EB5"/>
    <w:rsid w:val="00677505"/>
    <w:rsid w:val="00680181"/>
    <w:rsid w:val="00680BC1"/>
    <w:rsid w:val="006818F5"/>
    <w:rsid w:val="00681D8D"/>
    <w:rsid w:val="00683B4C"/>
    <w:rsid w:val="00683B92"/>
    <w:rsid w:val="00683DFF"/>
    <w:rsid w:val="00685430"/>
    <w:rsid w:val="006865C0"/>
    <w:rsid w:val="006875D0"/>
    <w:rsid w:val="0069028B"/>
    <w:rsid w:val="00690551"/>
    <w:rsid w:val="00691E39"/>
    <w:rsid w:val="006922FD"/>
    <w:rsid w:val="00692C05"/>
    <w:rsid w:val="0069352D"/>
    <w:rsid w:val="00694083"/>
    <w:rsid w:val="00695C1A"/>
    <w:rsid w:val="006A106C"/>
    <w:rsid w:val="006A15A7"/>
    <w:rsid w:val="006A1856"/>
    <w:rsid w:val="006A1E2D"/>
    <w:rsid w:val="006A373C"/>
    <w:rsid w:val="006A4D6F"/>
    <w:rsid w:val="006A6BFB"/>
    <w:rsid w:val="006A70D0"/>
    <w:rsid w:val="006A7BBB"/>
    <w:rsid w:val="006A7D46"/>
    <w:rsid w:val="006B02A0"/>
    <w:rsid w:val="006B04CC"/>
    <w:rsid w:val="006B0B35"/>
    <w:rsid w:val="006B162A"/>
    <w:rsid w:val="006B30D3"/>
    <w:rsid w:val="006B30FE"/>
    <w:rsid w:val="006B3CF4"/>
    <w:rsid w:val="006B42C8"/>
    <w:rsid w:val="006B4AED"/>
    <w:rsid w:val="006B50DA"/>
    <w:rsid w:val="006B62A6"/>
    <w:rsid w:val="006C0556"/>
    <w:rsid w:val="006C0F20"/>
    <w:rsid w:val="006C0F29"/>
    <w:rsid w:val="006C17BD"/>
    <w:rsid w:val="006C25A5"/>
    <w:rsid w:val="006C3542"/>
    <w:rsid w:val="006C3818"/>
    <w:rsid w:val="006C389B"/>
    <w:rsid w:val="006C4AA3"/>
    <w:rsid w:val="006C6CE2"/>
    <w:rsid w:val="006D0160"/>
    <w:rsid w:val="006D078E"/>
    <w:rsid w:val="006D61D2"/>
    <w:rsid w:val="006D6C81"/>
    <w:rsid w:val="006D765C"/>
    <w:rsid w:val="006E0234"/>
    <w:rsid w:val="006E0262"/>
    <w:rsid w:val="006E02AA"/>
    <w:rsid w:val="006E0A9C"/>
    <w:rsid w:val="006E17D9"/>
    <w:rsid w:val="006E1892"/>
    <w:rsid w:val="006E32A5"/>
    <w:rsid w:val="006E40E3"/>
    <w:rsid w:val="006E4738"/>
    <w:rsid w:val="006E57F1"/>
    <w:rsid w:val="006E61B7"/>
    <w:rsid w:val="006E6C92"/>
    <w:rsid w:val="006E7FF3"/>
    <w:rsid w:val="006F0ABF"/>
    <w:rsid w:val="006F0CF5"/>
    <w:rsid w:val="006F1D86"/>
    <w:rsid w:val="006F2A94"/>
    <w:rsid w:val="006F2CF8"/>
    <w:rsid w:val="006F313C"/>
    <w:rsid w:val="006F3846"/>
    <w:rsid w:val="006F39CC"/>
    <w:rsid w:val="006F4CAF"/>
    <w:rsid w:val="006F58E1"/>
    <w:rsid w:val="006F78A3"/>
    <w:rsid w:val="00700783"/>
    <w:rsid w:val="00700F24"/>
    <w:rsid w:val="00701396"/>
    <w:rsid w:val="00701BD0"/>
    <w:rsid w:val="00702C8D"/>
    <w:rsid w:val="00703481"/>
    <w:rsid w:val="00704570"/>
    <w:rsid w:val="00704824"/>
    <w:rsid w:val="00704936"/>
    <w:rsid w:val="00705A22"/>
    <w:rsid w:val="00705FFB"/>
    <w:rsid w:val="00706A10"/>
    <w:rsid w:val="0071052A"/>
    <w:rsid w:val="0071160E"/>
    <w:rsid w:val="00711CC2"/>
    <w:rsid w:val="00711E62"/>
    <w:rsid w:val="007140CF"/>
    <w:rsid w:val="00714D08"/>
    <w:rsid w:val="00715CA0"/>
    <w:rsid w:val="00715F4B"/>
    <w:rsid w:val="007166C7"/>
    <w:rsid w:val="007167E0"/>
    <w:rsid w:val="00716F44"/>
    <w:rsid w:val="007200CD"/>
    <w:rsid w:val="00720ECB"/>
    <w:rsid w:val="00721171"/>
    <w:rsid w:val="00721436"/>
    <w:rsid w:val="00721A69"/>
    <w:rsid w:val="00721A99"/>
    <w:rsid w:val="00721AD3"/>
    <w:rsid w:val="00721CAB"/>
    <w:rsid w:val="00722C79"/>
    <w:rsid w:val="00722FC6"/>
    <w:rsid w:val="007234E2"/>
    <w:rsid w:val="007251C0"/>
    <w:rsid w:val="00730000"/>
    <w:rsid w:val="00732341"/>
    <w:rsid w:val="00732A56"/>
    <w:rsid w:val="00734607"/>
    <w:rsid w:val="00734B11"/>
    <w:rsid w:val="007358D0"/>
    <w:rsid w:val="00735BA1"/>
    <w:rsid w:val="00736117"/>
    <w:rsid w:val="00736E51"/>
    <w:rsid w:val="00737C7B"/>
    <w:rsid w:val="00737E07"/>
    <w:rsid w:val="00740477"/>
    <w:rsid w:val="007408CE"/>
    <w:rsid w:val="00741B51"/>
    <w:rsid w:val="0074230A"/>
    <w:rsid w:val="00742781"/>
    <w:rsid w:val="00742F92"/>
    <w:rsid w:val="00743300"/>
    <w:rsid w:val="00744007"/>
    <w:rsid w:val="007447AA"/>
    <w:rsid w:val="00745124"/>
    <w:rsid w:val="00745345"/>
    <w:rsid w:val="007458FF"/>
    <w:rsid w:val="00745A2B"/>
    <w:rsid w:val="00746016"/>
    <w:rsid w:val="00746E07"/>
    <w:rsid w:val="00747DCD"/>
    <w:rsid w:val="007503BA"/>
    <w:rsid w:val="00750D6C"/>
    <w:rsid w:val="00751750"/>
    <w:rsid w:val="0075236B"/>
    <w:rsid w:val="007523BE"/>
    <w:rsid w:val="00752448"/>
    <w:rsid w:val="007526E5"/>
    <w:rsid w:val="00752792"/>
    <w:rsid w:val="00752B77"/>
    <w:rsid w:val="00752F3A"/>
    <w:rsid w:val="007549AE"/>
    <w:rsid w:val="0075527F"/>
    <w:rsid w:val="00757C0D"/>
    <w:rsid w:val="00757F3F"/>
    <w:rsid w:val="007604E4"/>
    <w:rsid w:val="00760D2C"/>
    <w:rsid w:val="00764E8A"/>
    <w:rsid w:val="007655AF"/>
    <w:rsid w:val="00766209"/>
    <w:rsid w:val="0076621C"/>
    <w:rsid w:val="00770CD2"/>
    <w:rsid w:val="00771398"/>
    <w:rsid w:val="0077166C"/>
    <w:rsid w:val="00771713"/>
    <w:rsid w:val="0077591A"/>
    <w:rsid w:val="007766DB"/>
    <w:rsid w:val="00780AD5"/>
    <w:rsid w:val="00781690"/>
    <w:rsid w:val="007817FF"/>
    <w:rsid w:val="00783176"/>
    <w:rsid w:val="00783F00"/>
    <w:rsid w:val="00784673"/>
    <w:rsid w:val="00785487"/>
    <w:rsid w:val="00785F05"/>
    <w:rsid w:val="00786E9E"/>
    <w:rsid w:val="00787295"/>
    <w:rsid w:val="007878C7"/>
    <w:rsid w:val="00787AD8"/>
    <w:rsid w:val="00790593"/>
    <w:rsid w:val="0079063B"/>
    <w:rsid w:val="007909E4"/>
    <w:rsid w:val="00791BF0"/>
    <w:rsid w:val="007922C2"/>
    <w:rsid w:val="007933EE"/>
    <w:rsid w:val="007936B1"/>
    <w:rsid w:val="00793B66"/>
    <w:rsid w:val="0079447C"/>
    <w:rsid w:val="007958DC"/>
    <w:rsid w:val="00795D61"/>
    <w:rsid w:val="007961EF"/>
    <w:rsid w:val="00796496"/>
    <w:rsid w:val="00796D08"/>
    <w:rsid w:val="007970D7"/>
    <w:rsid w:val="007A075B"/>
    <w:rsid w:val="007A0A6C"/>
    <w:rsid w:val="007A0C71"/>
    <w:rsid w:val="007A171D"/>
    <w:rsid w:val="007A1B44"/>
    <w:rsid w:val="007A1BB2"/>
    <w:rsid w:val="007A1F31"/>
    <w:rsid w:val="007A1F91"/>
    <w:rsid w:val="007A2224"/>
    <w:rsid w:val="007A311F"/>
    <w:rsid w:val="007A3B3D"/>
    <w:rsid w:val="007A3BC8"/>
    <w:rsid w:val="007A3F45"/>
    <w:rsid w:val="007A4B88"/>
    <w:rsid w:val="007A5807"/>
    <w:rsid w:val="007A5E4F"/>
    <w:rsid w:val="007A5FE1"/>
    <w:rsid w:val="007A72CF"/>
    <w:rsid w:val="007B18C3"/>
    <w:rsid w:val="007B2078"/>
    <w:rsid w:val="007B3C0D"/>
    <w:rsid w:val="007B53A8"/>
    <w:rsid w:val="007B6300"/>
    <w:rsid w:val="007B76D9"/>
    <w:rsid w:val="007C00B9"/>
    <w:rsid w:val="007C0215"/>
    <w:rsid w:val="007C085C"/>
    <w:rsid w:val="007C0AA4"/>
    <w:rsid w:val="007C2A61"/>
    <w:rsid w:val="007C2CF8"/>
    <w:rsid w:val="007C48C6"/>
    <w:rsid w:val="007C4957"/>
    <w:rsid w:val="007C529B"/>
    <w:rsid w:val="007C7589"/>
    <w:rsid w:val="007C7EBA"/>
    <w:rsid w:val="007D2345"/>
    <w:rsid w:val="007D295B"/>
    <w:rsid w:val="007D2F71"/>
    <w:rsid w:val="007D409C"/>
    <w:rsid w:val="007D498A"/>
    <w:rsid w:val="007D549B"/>
    <w:rsid w:val="007D6D0A"/>
    <w:rsid w:val="007D6D31"/>
    <w:rsid w:val="007D6FFC"/>
    <w:rsid w:val="007D7A56"/>
    <w:rsid w:val="007D7F46"/>
    <w:rsid w:val="007E036D"/>
    <w:rsid w:val="007E07C2"/>
    <w:rsid w:val="007E0D12"/>
    <w:rsid w:val="007E2DED"/>
    <w:rsid w:val="007E30AB"/>
    <w:rsid w:val="007E4B0B"/>
    <w:rsid w:val="007E4BAE"/>
    <w:rsid w:val="007E57B1"/>
    <w:rsid w:val="007E6204"/>
    <w:rsid w:val="007E73E1"/>
    <w:rsid w:val="007F06D8"/>
    <w:rsid w:val="007F17FA"/>
    <w:rsid w:val="007F1CF1"/>
    <w:rsid w:val="007F224C"/>
    <w:rsid w:val="007F273C"/>
    <w:rsid w:val="007F2F02"/>
    <w:rsid w:val="007F3230"/>
    <w:rsid w:val="007F4176"/>
    <w:rsid w:val="007F4B06"/>
    <w:rsid w:val="007F5A82"/>
    <w:rsid w:val="007F5EAE"/>
    <w:rsid w:val="007F731B"/>
    <w:rsid w:val="008012E0"/>
    <w:rsid w:val="00801693"/>
    <w:rsid w:val="00802B0E"/>
    <w:rsid w:val="00805371"/>
    <w:rsid w:val="00805A8D"/>
    <w:rsid w:val="00806D1D"/>
    <w:rsid w:val="00806D57"/>
    <w:rsid w:val="00806DD1"/>
    <w:rsid w:val="00807C55"/>
    <w:rsid w:val="008103DB"/>
    <w:rsid w:val="008105BA"/>
    <w:rsid w:val="0081085C"/>
    <w:rsid w:val="00810E54"/>
    <w:rsid w:val="00811E7B"/>
    <w:rsid w:val="00812EAB"/>
    <w:rsid w:val="0081444B"/>
    <w:rsid w:val="008170B5"/>
    <w:rsid w:val="008170BF"/>
    <w:rsid w:val="00817532"/>
    <w:rsid w:val="0081785D"/>
    <w:rsid w:val="00820362"/>
    <w:rsid w:val="00820818"/>
    <w:rsid w:val="00820948"/>
    <w:rsid w:val="008216A2"/>
    <w:rsid w:val="008226E5"/>
    <w:rsid w:val="008227E8"/>
    <w:rsid w:val="00822E83"/>
    <w:rsid w:val="008244CD"/>
    <w:rsid w:val="00824521"/>
    <w:rsid w:val="00824C07"/>
    <w:rsid w:val="00825599"/>
    <w:rsid w:val="00825C93"/>
    <w:rsid w:val="008278C9"/>
    <w:rsid w:val="008313B6"/>
    <w:rsid w:val="00831974"/>
    <w:rsid w:val="008321E5"/>
    <w:rsid w:val="00833F5B"/>
    <w:rsid w:val="0083411D"/>
    <w:rsid w:val="00834D19"/>
    <w:rsid w:val="00836BFA"/>
    <w:rsid w:val="00840262"/>
    <w:rsid w:val="008410D9"/>
    <w:rsid w:val="00841576"/>
    <w:rsid w:val="0084176F"/>
    <w:rsid w:val="008417C7"/>
    <w:rsid w:val="00841B9B"/>
    <w:rsid w:val="008423EC"/>
    <w:rsid w:val="00842884"/>
    <w:rsid w:val="00842C36"/>
    <w:rsid w:val="0084487E"/>
    <w:rsid w:val="00845C3B"/>
    <w:rsid w:val="00846DBF"/>
    <w:rsid w:val="00847380"/>
    <w:rsid w:val="00850F3A"/>
    <w:rsid w:val="0085105B"/>
    <w:rsid w:val="0085429C"/>
    <w:rsid w:val="0085497B"/>
    <w:rsid w:val="00854DF7"/>
    <w:rsid w:val="00854FE4"/>
    <w:rsid w:val="00855688"/>
    <w:rsid w:val="00855D71"/>
    <w:rsid w:val="00857BF9"/>
    <w:rsid w:val="00860CAB"/>
    <w:rsid w:val="00861548"/>
    <w:rsid w:val="00861596"/>
    <w:rsid w:val="00863699"/>
    <w:rsid w:val="00863736"/>
    <w:rsid w:val="008639EA"/>
    <w:rsid w:val="00864D04"/>
    <w:rsid w:val="00865412"/>
    <w:rsid w:val="0086588B"/>
    <w:rsid w:val="00865E0E"/>
    <w:rsid w:val="008664D1"/>
    <w:rsid w:val="00867103"/>
    <w:rsid w:val="008673C1"/>
    <w:rsid w:val="00867487"/>
    <w:rsid w:val="00871102"/>
    <w:rsid w:val="00871911"/>
    <w:rsid w:val="008724B1"/>
    <w:rsid w:val="00872AFD"/>
    <w:rsid w:val="00873019"/>
    <w:rsid w:val="00873578"/>
    <w:rsid w:val="00873948"/>
    <w:rsid w:val="00873B11"/>
    <w:rsid w:val="00875BE1"/>
    <w:rsid w:val="008770D7"/>
    <w:rsid w:val="0087728B"/>
    <w:rsid w:val="00881605"/>
    <w:rsid w:val="00881704"/>
    <w:rsid w:val="00881BBA"/>
    <w:rsid w:val="00882851"/>
    <w:rsid w:val="00883031"/>
    <w:rsid w:val="00883734"/>
    <w:rsid w:val="00883FF0"/>
    <w:rsid w:val="00885964"/>
    <w:rsid w:val="008878C4"/>
    <w:rsid w:val="00887DB2"/>
    <w:rsid w:val="0089127F"/>
    <w:rsid w:val="00891697"/>
    <w:rsid w:val="008924A7"/>
    <w:rsid w:val="00892B12"/>
    <w:rsid w:val="00892FB5"/>
    <w:rsid w:val="00893353"/>
    <w:rsid w:val="00893AD8"/>
    <w:rsid w:val="00895FB1"/>
    <w:rsid w:val="008966F3"/>
    <w:rsid w:val="00897F7B"/>
    <w:rsid w:val="008A2B16"/>
    <w:rsid w:val="008A3932"/>
    <w:rsid w:val="008A4C9F"/>
    <w:rsid w:val="008A51AB"/>
    <w:rsid w:val="008A51B8"/>
    <w:rsid w:val="008A64D7"/>
    <w:rsid w:val="008A755D"/>
    <w:rsid w:val="008A773F"/>
    <w:rsid w:val="008B0014"/>
    <w:rsid w:val="008B0592"/>
    <w:rsid w:val="008B0FF4"/>
    <w:rsid w:val="008B48CB"/>
    <w:rsid w:val="008B5036"/>
    <w:rsid w:val="008B5DAD"/>
    <w:rsid w:val="008B6A96"/>
    <w:rsid w:val="008C097F"/>
    <w:rsid w:val="008C18C1"/>
    <w:rsid w:val="008C3011"/>
    <w:rsid w:val="008C3480"/>
    <w:rsid w:val="008C4094"/>
    <w:rsid w:val="008C567C"/>
    <w:rsid w:val="008C7522"/>
    <w:rsid w:val="008C7973"/>
    <w:rsid w:val="008D0DED"/>
    <w:rsid w:val="008D182B"/>
    <w:rsid w:val="008D4236"/>
    <w:rsid w:val="008D57A4"/>
    <w:rsid w:val="008D5B25"/>
    <w:rsid w:val="008D5D86"/>
    <w:rsid w:val="008D6F38"/>
    <w:rsid w:val="008D72C4"/>
    <w:rsid w:val="008D7840"/>
    <w:rsid w:val="008D7CE6"/>
    <w:rsid w:val="008E233C"/>
    <w:rsid w:val="008E330A"/>
    <w:rsid w:val="008E3BB0"/>
    <w:rsid w:val="008E4CA4"/>
    <w:rsid w:val="008E50B8"/>
    <w:rsid w:val="008E5337"/>
    <w:rsid w:val="008E533C"/>
    <w:rsid w:val="008E6320"/>
    <w:rsid w:val="008E64AB"/>
    <w:rsid w:val="008E6CEC"/>
    <w:rsid w:val="008E7970"/>
    <w:rsid w:val="008F04E1"/>
    <w:rsid w:val="008F055C"/>
    <w:rsid w:val="008F0C8B"/>
    <w:rsid w:val="008F26A4"/>
    <w:rsid w:val="008F455A"/>
    <w:rsid w:val="008F5794"/>
    <w:rsid w:val="008F57B0"/>
    <w:rsid w:val="008F5A17"/>
    <w:rsid w:val="008F789B"/>
    <w:rsid w:val="008F7BAA"/>
    <w:rsid w:val="00900490"/>
    <w:rsid w:val="009005BD"/>
    <w:rsid w:val="009007FC"/>
    <w:rsid w:val="00900CAC"/>
    <w:rsid w:val="009013F0"/>
    <w:rsid w:val="0090143F"/>
    <w:rsid w:val="00902348"/>
    <w:rsid w:val="009025E0"/>
    <w:rsid w:val="00903F03"/>
    <w:rsid w:val="0090441C"/>
    <w:rsid w:val="00905A2B"/>
    <w:rsid w:val="00906C80"/>
    <w:rsid w:val="00910869"/>
    <w:rsid w:val="00910D02"/>
    <w:rsid w:val="00910EA1"/>
    <w:rsid w:val="009127F7"/>
    <w:rsid w:val="0091425A"/>
    <w:rsid w:val="009144A3"/>
    <w:rsid w:val="00914E57"/>
    <w:rsid w:val="00915B67"/>
    <w:rsid w:val="009160C5"/>
    <w:rsid w:val="009174B9"/>
    <w:rsid w:val="0091753C"/>
    <w:rsid w:val="009221A2"/>
    <w:rsid w:val="00922501"/>
    <w:rsid w:val="00922EA3"/>
    <w:rsid w:val="00923BCB"/>
    <w:rsid w:val="00924545"/>
    <w:rsid w:val="00925AAB"/>
    <w:rsid w:val="00926277"/>
    <w:rsid w:val="0092640C"/>
    <w:rsid w:val="00926A15"/>
    <w:rsid w:val="00926E28"/>
    <w:rsid w:val="009276D7"/>
    <w:rsid w:val="00927AC9"/>
    <w:rsid w:val="009311FF"/>
    <w:rsid w:val="009314E7"/>
    <w:rsid w:val="009322A7"/>
    <w:rsid w:val="00932A57"/>
    <w:rsid w:val="00933F96"/>
    <w:rsid w:val="009347C9"/>
    <w:rsid w:val="00934935"/>
    <w:rsid w:val="00935900"/>
    <w:rsid w:val="0093757D"/>
    <w:rsid w:val="009403AE"/>
    <w:rsid w:val="00941EF5"/>
    <w:rsid w:val="00942D23"/>
    <w:rsid w:val="00943756"/>
    <w:rsid w:val="009437A7"/>
    <w:rsid w:val="00943836"/>
    <w:rsid w:val="009442D7"/>
    <w:rsid w:val="00947415"/>
    <w:rsid w:val="00950808"/>
    <w:rsid w:val="00950BB4"/>
    <w:rsid w:val="00951AA0"/>
    <w:rsid w:val="00952867"/>
    <w:rsid w:val="00952A5B"/>
    <w:rsid w:val="00952B7B"/>
    <w:rsid w:val="00952F55"/>
    <w:rsid w:val="009550C0"/>
    <w:rsid w:val="00955145"/>
    <w:rsid w:val="00955260"/>
    <w:rsid w:val="00955C3B"/>
    <w:rsid w:val="00955C86"/>
    <w:rsid w:val="00956057"/>
    <w:rsid w:val="0095687F"/>
    <w:rsid w:val="00956FD3"/>
    <w:rsid w:val="00957087"/>
    <w:rsid w:val="00957997"/>
    <w:rsid w:val="00960137"/>
    <w:rsid w:val="0096035F"/>
    <w:rsid w:val="009605BC"/>
    <w:rsid w:val="0096070F"/>
    <w:rsid w:val="00960B92"/>
    <w:rsid w:val="00961534"/>
    <w:rsid w:val="0096185B"/>
    <w:rsid w:val="00961FC0"/>
    <w:rsid w:val="00961FDF"/>
    <w:rsid w:val="00962492"/>
    <w:rsid w:val="009628DA"/>
    <w:rsid w:val="009635F3"/>
    <w:rsid w:val="00964324"/>
    <w:rsid w:val="0096480F"/>
    <w:rsid w:val="00967BC4"/>
    <w:rsid w:val="00971DE1"/>
    <w:rsid w:val="00972966"/>
    <w:rsid w:val="00972A91"/>
    <w:rsid w:val="009745F1"/>
    <w:rsid w:val="00974CD1"/>
    <w:rsid w:val="00975EE4"/>
    <w:rsid w:val="009763CD"/>
    <w:rsid w:val="00976466"/>
    <w:rsid w:val="0097660C"/>
    <w:rsid w:val="00976BB9"/>
    <w:rsid w:val="00976C9E"/>
    <w:rsid w:val="009771E3"/>
    <w:rsid w:val="0097749D"/>
    <w:rsid w:val="00977F53"/>
    <w:rsid w:val="0098143B"/>
    <w:rsid w:val="009818A2"/>
    <w:rsid w:val="009834C7"/>
    <w:rsid w:val="009835D9"/>
    <w:rsid w:val="00983B37"/>
    <w:rsid w:val="0098403A"/>
    <w:rsid w:val="0098416A"/>
    <w:rsid w:val="00984CC8"/>
    <w:rsid w:val="0098645F"/>
    <w:rsid w:val="009864E9"/>
    <w:rsid w:val="00987C3B"/>
    <w:rsid w:val="00990036"/>
    <w:rsid w:val="0099046B"/>
    <w:rsid w:val="009910F9"/>
    <w:rsid w:val="009913CC"/>
    <w:rsid w:val="00992017"/>
    <w:rsid w:val="00992104"/>
    <w:rsid w:val="0099243C"/>
    <w:rsid w:val="009927B9"/>
    <w:rsid w:val="00992F9F"/>
    <w:rsid w:val="0099329B"/>
    <w:rsid w:val="009950F7"/>
    <w:rsid w:val="009962BB"/>
    <w:rsid w:val="00996CBD"/>
    <w:rsid w:val="00997CB3"/>
    <w:rsid w:val="009A03B2"/>
    <w:rsid w:val="009A19FD"/>
    <w:rsid w:val="009A1AEE"/>
    <w:rsid w:val="009A1E78"/>
    <w:rsid w:val="009A2168"/>
    <w:rsid w:val="009A24CD"/>
    <w:rsid w:val="009A275D"/>
    <w:rsid w:val="009A2EF0"/>
    <w:rsid w:val="009A3429"/>
    <w:rsid w:val="009A39FF"/>
    <w:rsid w:val="009A3D78"/>
    <w:rsid w:val="009A41B1"/>
    <w:rsid w:val="009A4683"/>
    <w:rsid w:val="009A49F0"/>
    <w:rsid w:val="009A4D5B"/>
    <w:rsid w:val="009A6800"/>
    <w:rsid w:val="009A6C8C"/>
    <w:rsid w:val="009A7F00"/>
    <w:rsid w:val="009B23F2"/>
    <w:rsid w:val="009B2487"/>
    <w:rsid w:val="009B3AC3"/>
    <w:rsid w:val="009B3C0C"/>
    <w:rsid w:val="009B4D5F"/>
    <w:rsid w:val="009B5BA5"/>
    <w:rsid w:val="009B5CF8"/>
    <w:rsid w:val="009B7525"/>
    <w:rsid w:val="009B7A60"/>
    <w:rsid w:val="009B7F86"/>
    <w:rsid w:val="009C00CF"/>
    <w:rsid w:val="009C186D"/>
    <w:rsid w:val="009C2605"/>
    <w:rsid w:val="009C2859"/>
    <w:rsid w:val="009C28EA"/>
    <w:rsid w:val="009C3022"/>
    <w:rsid w:val="009C4D10"/>
    <w:rsid w:val="009C5F99"/>
    <w:rsid w:val="009C61EC"/>
    <w:rsid w:val="009C6DE8"/>
    <w:rsid w:val="009D1A20"/>
    <w:rsid w:val="009D1F75"/>
    <w:rsid w:val="009D1FBC"/>
    <w:rsid w:val="009D29FA"/>
    <w:rsid w:val="009D4455"/>
    <w:rsid w:val="009D461B"/>
    <w:rsid w:val="009D509C"/>
    <w:rsid w:val="009D5366"/>
    <w:rsid w:val="009D57B4"/>
    <w:rsid w:val="009D59D4"/>
    <w:rsid w:val="009D64E1"/>
    <w:rsid w:val="009D7217"/>
    <w:rsid w:val="009D734F"/>
    <w:rsid w:val="009D7869"/>
    <w:rsid w:val="009D7AFF"/>
    <w:rsid w:val="009E10B3"/>
    <w:rsid w:val="009E11C4"/>
    <w:rsid w:val="009E1403"/>
    <w:rsid w:val="009E1DA1"/>
    <w:rsid w:val="009E31DA"/>
    <w:rsid w:val="009E32BA"/>
    <w:rsid w:val="009E3B64"/>
    <w:rsid w:val="009E42E3"/>
    <w:rsid w:val="009E54D4"/>
    <w:rsid w:val="009E580E"/>
    <w:rsid w:val="009E722C"/>
    <w:rsid w:val="009E7C46"/>
    <w:rsid w:val="009F0265"/>
    <w:rsid w:val="009F0F9B"/>
    <w:rsid w:val="009F1A21"/>
    <w:rsid w:val="009F3647"/>
    <w:rsid w:val="009F3FE7"/>
    <w:rsid w:val="009F487B"/>
    <w:rsid w:val="009F5AE9"/>
    <w:rsid w:val="009F7760"/>
    <w:rsid w:val="00A02697"/>
    <w:rsid w:val="00A031AA"/>
    <w:rsid w:val="00A033CB"/>
    <w:rsid w:val="00A0468A"/>
    <w:rsid w:val="00A05524"/>
    <w:rsid w:val="00A05BE0"/>
    <w:rsid w:val="00A07928"/>
    <w:rsid w:val="00A10784"/>
    <w:rsid w:val="00A10CDD"/>
    <w:rsid w:val="00A11D56"/>
    <w:rsid w:val="00A1259A"/>
    <w:rsid w:val="00A13BE2"/>
    <w:rsid w:val="00A14807"/>
    <w:rsid w:val="00A15547"/>
    <w:rsid w:val="00A16B4F"/>
    <w:rsid w:val="00A16D95"/>
    <w:rsid w:val="00A20303"/>
    <w:rsid w:val="00A22D56"/>
    <w:rsid w:val="00A24B07"/>
    <w:rsid w:val="00A25B7D"/>
    <w:rsid w:val="00A27EF0"/>
    <w:rsid w:val="00A3043B"/>
    <w:rsid w:val="00A3231F"/>
    <w:rsid w:val="00A33C44"/>
    <w:rsid w:val="00A33E76"/>
    <w:rsid w:val="00A344E2"/>
    <w:rsid w:val="00A34E9E"/>
    <w:rsid w:val="00A35B24"/>
    <w:rsid w:val="00A35C96"/>
    <w:rsid w:val="00A35E62"/>
    <w:rsid w:val="00A370D7"/>
    <w:rsid w:val="00A405F4"/>
    <w:rsid w:val="00A4097A"/>
    <w:rsid w:val="00A41093"/>
    <w:rsid w:val="00A4132B"/>
    <w:rsid w:val="00A416AE"/>
    <w:rsid w:val="00A41706"/>
    <w:rsid w:val="00A427F0"/>
    <w:rsid w:val="00A42E50"/>
    <w:rsid w:val="00A43110"/>
    <w:rsid w:val="00A4337F"/>
    <w:rsid w:val="00A43BDB"/>
    <w:rsid w:val="00A44217"/>
    <w:rsid w:val="00A451E8"/>
    <w:rsid w:val="00A460D9"/>
    <w:rsid w:val="00A46961"/>
    <w:rsid w:val="00A47070"/>
    <w:rsid w:val="00A472F8"/>
    <w:rsid w:val="00A47515"/>
    <w:rsid w:val="00A47A4F"/>
    <w:rsid w:val="00A47ED8"/>
    <w:rsid w:val="00A47EEE"/>
    <w:rsid w:val="00A47F81"/>
    <w:rsid w:val="00A50EF9"/>
    <w:rsid w:val="00A512C3"/>
    <w:rsid w:val="00A517B1"/>
    <w:rsid w:val="00A51A21"/>
    <w:rsid w:val="00A521E4"/>
    <w:rsid w:val="00A52373"/>
    <w:rsid w:val="00A52A64"/>
    <w:rsid w:val="00A5319D"/>
    <w:rsid w:val="00A53BE9"/>
    <w:rsid w:val="00A548EB"/>
    <w:rsid w:val="00A54A87"/>
    <w:rsid w:val="00A55D1D"/>
    <w:rsid w:val="00A57EB3"/>
    <w:rsid w:val="00A61654"/>
    <w:rsid w:val="00A61721"/>
    <w:rsid w:val="00A62344"/>
    <w:rsid w:val="00A63B85"/>
    <w:rsid w:val="00A63E04"/>
    <w:rsid w:val="00A648A2"/>
    <w:rsid w:val="00A665F7"/>
    <w:rsid w:val="00A667BF"/>
    <w:rsid w:val="00A670C8"/>
    <w:rsid w:val="00A67705"/>
    <w:rsid w:val="00A67A43"/>
    <w:rsid w:val="00A67CFF"/>
    <w:rsid w:val="00A702A4"/>
    <w:rsid w:val="00A70386"/>
    <w:rsid w:val="00A7211E"/>
    <w:rsid w:val="00A723EE"/>
    <w:rsid w:val="00A751A3"/>
    <w:rsid w:val="00A75D2A"/>
    <w:rsid w:val="00A760B1"/>
    <w:rsid w:val="00A7627B"/>
    <w:rsid w:val="00A767D0"/>
    <w:rsid w:val="00A769E7"/>
    <w:rsid w:val="00A80186"/>
    <w:rsid w:val="00A80CF9"/>
    <w:rsid w:val="00A81295"/>
    <w:rsid w:val="00A81CF2"/>
    <w:rsid w:val="00A81E54"/>
    <w:rsid w:val="00A83152"/>
    <w:rsid w:val="00A834D7"/>
    <w:rsid w:val="00A83F6D"/>
    <w:rsid w:val="00A8591C"/>
    <w:rsid w:val="00A85D4F"/>
    <w:rsid w:val="00A863E7"/>
    <w:rsid w:val="00A86681"/>
    <w:rsid w:val="00A868CA"/>
    <w:rsid w:val="00A86A7F"/>
    <w:rsid w:val="00A870FA"/>
    <w:rsid w:val="00A90101"/>
    <w:rsid w:val="00A90818"/>
    <w:rsid w:val="00A90B8F"/>
    <w:rsid w:val="00A90C3A"/>
    <w:rsid w:val="00A91B68"/>
    <w:rsid w:val="00A91FC4"/>
    <w:rsid w:val="00A9242B"/>
    <w:rsid w:val="00A92866"/>
    <w:rsid w:val="00A928A8"/>
    <w:rsid w:val="00A9446C"/>
    <w:rsid w:val="00A94833"/>
    <w:rsid w:val="00A94F3A"/>
    <w:rsid w:val="00A95E3F"/>
    <w:rsid w:val="00AA00AC"/>
    <w:rsid w:val="00AA0C69"/>
    <w:rsid w:val="00AA0C8B"/>
    <w:rsid w:val="00AA0DA5"/>
    <w:rsid w:val="00AA0E92"/>
    <w:rsid w:val="00AA20C1"/>
    <w:rsid w:val="00AA2E5F"/>
    <w:rsid w:val="00AA3425"/>
    <w:rsid w:val="00AA4EC9"/>
    <w:rsid w:val="00AA6504"/>
    <w:rsid w:val="00AA6BB9"/>
    <w:rsid w:val="00AA6C59"/>
    <w:rsid w:val="00AA7F5C"/>
    <w:rsid w:val="00AB1575"/>
    <w:rsid w:val="00AB166C"/>
    <w:rsid w:val="00AB167C"/>
    <w:rsid w:val="00AB1927"/>
    <w:rsid w:val="00AB1CB2"/>
    <w:rsid w:val="00AB1DA1"/>
    <w:rsid w:val="00AB1ECE"/>
    <w:rsid w:val="00AB21FB"/>
    <w:rsid w:val="00AB382B"/>
    <w:rsid w:val="00AB3BCB"/>
    <w:rsid w:val="00AB4000"/>
    <w:rsid w:val="00AB46F0"/>
    <w:rsid w:val="00AB51FE"/>
    <w:rsid w:val="00AB6BD4"/>
    <w:rsid w:val="00AB70CF"/>
    <w:rsid w:val="00AC1751"/>
    <w:rsid w:val="00AC1CFE"/>
    <w:rsid w:val="00AC3D6A"/>
    <w:rsid w:val="00AC4259"/>
    <w:rsid w:val="00AC4FA9"/>
    <w:rsid w:val="00AC5003"/>
    <w:rsid w:val="00AC59D7"/>
    <w:rsid w:val="00AC6309"/>
    <w:rsid w:val="00AC6B30"/>
    <w:rsid w:val="00AC6DB9"/>
    <w:rsid w:val="00AC729E"/>
    <w:rsid w:val="00AC796C"/>
    <w:rsid w:val="00AD0684"/>
    <w:rsid w:val="00AD364D"/>
    <w:rsid w:val="00AD39AF"/>
    <w:rsid w:val="00AD41B0"/>
    <w:rsid w:val="00AD6204"/>
    <w:rsid w:val="00AD627F"/>
    <w:rsid w:val="00AD686D"/>
    <w:rsid w:val="00AD6EFF"/>
    <w:rsid w:val="00AD76B0"/>
    <w:rsid w:val="00AD7DBA"/>
    <w:rsid w:val="00AD7E19"/>
    <w:rsid w:val="00AD7FD2"/>
    <w:rsid w:val="00AE02B6"/>
    <w:rsid w:val="00AE04A7"/>
    <w:rsid w:val="00AE06A7"/>
    <w:rsid w:val="00AE0837"/>
    <w:rsid w:val="00AE0B68"/>
    <w:rsid w:val="00AE0CA4"/>
    <w:rsid w:val="00AE0EB6"/>
    <w:rsid w:val="00AE1947"/>
    <w:rsid w:val="00AE1AD9"/>
    <w:rsid w:val="00AE266D"/>
    <w:rsid w:val="00AE298D"/>
    <w:rsid w:val="00AE3FF4"/>
    <w:rsid w:val="00AE41BD"/>
    <w:rsid w:val="00AE460C"/>
    <w:rsid w:val="00AE6186"/>
    <w:rsid w:val="00AE67A3"/>
    <w:rsid w:val="00AE6AC9"/>
    <w:rsid w:val="00AE7B66"/>
    <w:rsid w:val="00AF0B27"/>
    <w:rsid w:val="00AF119D"/>
    <w:rsid w:val="00AF24D2"/>
    <w:rsid w:val="00AF2BFB"/>
    <w:rsid w:val="00AF355C"/>
    <w:rsid w:val="00AF3C82"/>
    <w:rsid w:val="00AF3E61"/>
    <w:rsid w:val="00AF420E"/>
    <w:rsid w:val="00AF4D6A"/>
    <w:rsid w:val="00AF5840"/>
    <w:rsid w:val="00AF7A05"/>
    <w:rsid w:val="00AF7BD6"/>
    <w:rsid w:val="00B00D1F"/>
    <w:rsid w:val="00B01B31"/>
    <w:rsid w:val="00B02A96"/>
    <w:rsid w:val="00B03AF7"/>
    <w:rsid w:val="00B0431B"/>
    <w:rsid w:val="00B053D8"/>
    <w:rsid w:val="00B056A9"/>
    <w:rsid w:val="00B066A9"/>
    <w:rsid w:val="00B073E7"/>
    <w:rsid w:val="00B07B80"/>
    <w:rsid w:val="00B10168"/>
    <w:rsid w:val="00B105B9"/>
    <w:rsid w:val="00B112E5"/>
    <w:rsid w:val="00B11A2A"/>
    <w:rsid w:val="00B1259C"/>
    <w:rsid w:val="00B1346D"/>
    <w:rsid w:val="00B13725"/>
    <w:rsid w:val="00B161BD"/>
    <w:rsid w:val="00B16CD7"/>
    <w:rsid w:val="00B16F04"/>
    <w:rsid w:val="00B176DA"/>
    <w:rsid w:val="00B20C13"/>
    <w:rsid w:val="00B20EEE"/>
    <w:rsid w:val="00B224FB"/>
    <w:rsid w:val="00B23D85"/>
    <w:rsid w:val="00B24692"/>
    <w:rsid w:val="00B254BD"/>
    <w:rsid w:val="00B2570A"/>
    <w:rsid w:val="00B259AA"/>
    <w:rsid w:val="00B2736A"/>
    <w:rsid w:val="00B27493"/>
    <w:rsid w:val="00B27666"/>
    <w:rsid w:val="00B27C0E"/>
    <w:rsid w:val="00B304E5"/>
    <w:rsid w:val="00B313B3"/>
    <w:rsid w:val="00B31F91"/>
    <w:rsid w:val="00B320A0"/>
    <w:rsid w:val="00B32111"/>
    <w:rsid w:val="00B33789"/>
    <w:rsid w:val="00B34202"/>
    <w:rsid w:val="00B34885"/>
    <w:rsid w:val="00B3618D"/>
    <w:rsid w:val="00B36DEB"/>
    <w:rsid w:val="00B40037"/>
    <w:rsid w:val="00B42D58"/>
    <w:rsid w:val="00B43C03"/>
    <w:rsid w:val="00B4429E"/>
    <w:rsid w:val="00B444C1"/>
    <w:rsid w:val="00B4471F"/>
    <w:rsid w:val="00B46104"/>
    <w:rsid w:val="00B468F9"/>
    <w:rsid w:val="00B46B44"/>
    <w:rsid w:val="00B500D3"/>
    <w:rsid w:val="00B5038F"/>
    <w:rsid w:val="00B50903"/>
    <w:rsid w:val="00B50A70"/>
    <w:rsid w:val="00B51533"/>
    <w:rsid w:val="00B5194D"/>
    <w:rsid w:val="00B522F4"/>
    <w:rsid w:val="00B53C66"/>
    <w:rsid w:val="00B5413B"/>
    <w:rsid w:val="00B549D6"/>
    <w:rsid w:val="00B55FA1"/>
    <w:rsid w:val="00B57392"/>
    <w:rsid w:val="00B57DFD"/>
    <w:rsid w:val="00B6024B"/>
    <w:rsid w:val="00B6062B"/>
    <w:rsid w:val="00B608AF"/>
    <w:rsid w:val="00B60BED"/>
    <w:rsid w:val="00B61EAA"/>
    <w:rsid w:val="00B62427"/>
    <w:rsid w:val="00B62C37"/>
    <w:rsid w:val="00B62C4E"/>
    <w:rsid w:val="00B644F4"/>
    <w:rsid w:val="00B64682"/>
    <w:rsid w:val="00B6540C"/>
    <w:rsid w:val="00B6689F"/>
    <w:rsid w:val="00B67311"/>
    <w:rsid w:val="00B7090A"/>
    <w:rsid w:val="00B71389"/>
    <w:rsid w:val="00B713ED"/>
    <w:rsid w:val="00B71AA5"/>
    <w:rsid w:val="00B723E5"/>
    <w:rsid w:val="00B72D56"/>
    <w:rsid w:val="00B72EA3"/>
    <w:rsid w:val="00B72F2D"/>
    <w:rsid w:val="00B73D71"/>
    <w:rsid w:val="00B73DBF"/>
    <w:rsid w:val="00B74472"/>
    <w:rsid w:val="00B749A5"/>
    <w:rsid w:val="00B75085"/>
    <w:rsid w:val="00B75341"/>
    <w:rsid w:val="00B753C5"/>
    <w:rsid w:val="00B7642F"/>
    <w:rsid w:val="00B76466"/>
    <w:rsid w:val="00B76AE0"/>
    <w:rsid w:val="00B77457"/>
    <w:rsid w:val="00B82E0B"/>
    <w:rsid w:val="00B83120"/>
    <w:rsid w:val="00B83193"/>
    <w:rsid w:val="00B83C32"/>
    <w:rsid w:val="00B840BB"/>
    <w:rsid w:val="00B858BE"/>
    <w:rsid w:val="00B85B07"/>
    <w:rsid w:val="00B86789"/>
    <w:rsid w:val="00B870DB"/>
    <w:rsid w:val="00B9243D"/>
    <w:rsid w:val="00B93009"/>
    <w:rsid w:val="00B93238"/>
    <w:rsid w:val="00B93263"/>
    <w:rsid w:val="00B93301"/>
    <w:rsid w:val="00B93AAE"/>
    <w:rsid w:val="00B95FC4"/>
    <w:rsid w:val="00B97174"/>
    <w:rsid w:val="00BA12F1"/>
    <w:rsid w:val="00BA1313"/>
    <w:rsid w:val="00BA13FB"/>
    <w:rsid w:val="00BA154C"/>
    <w:rsid w:val="00BA1F74"/>
    <w:rsid w:val="00BA3643"/>
    <w:rsid w:val="00BA708E"/>
    <w:rsid w:val="00BA7974"/>
    <w:rsid w:val="00BB17DC"/>
    <w:rsid w:val="00BB18D0"/>
    <w:rsid w:val="00BB1D17"/>
    <w:rsid w:val="00BB1FBA"/>
    <w:rsid w:val="00BB220D"/>
    <w:rsid w:val="00BB2355"/>
    <w:rsid w:val="00BB2704"/>
    <w:rsid w:val="00BB35EE"/>
    <w:rsid w:val="00BB3B72"/>
    <w:rsid w:val="00BB415F"/>
    <w:rsid w:val="00BB4676"/>
    <w:rsid w:val="00BB4720"/>
    <w:rsid w:val="00BB5B37"/>
    <w:rsid w:val="00BB6E2E"/>
    <w:rsid w:val="00BB7E8C"/>
    <w:rsid w:val="00BC058E"/>
    <w:rsid w:val="00BC08CA"/>
    <w:rsid w:val="00BC19B5"/>
    <w:rsid w:val="00BC388D"/>
    <w:rsid w:val="00BC4229"/>
    <w:rsid w:val="00BC493C"/>
    <w:rsid w:val="00BC4AF7"/>
    <w:rsid w:val="00BC4BB6"/>
    <w:rsid w:val="00BC5C18"/>
    <w:rsid w:val="00BC7586"/>
    <w:rsid w:val="00BC7D1C"/>
    <w:rsid w:val="00BD0009"/>
    <w:rsid w:val="00BD0317"/>
    <w:rsid w:val="00BD13E1"/>
    <w:rsid w:val="00BD170B"/>
    <w:rsid w:val="00BD2685"/>
    <w:rsid w:val="00BD2993"/>
    <w:rsid w:val="00BD4F94"/>
    <w:rsid w:val="00BD4FF4"/>
    <w:rsid w:val="00BD5128"/>
    <w:rsid w:val="00BD6895"/>
    <w:rsid w:val="00BD6D9E"/>
    <w:rsid w:val="00BD73D8"/>
    <w:rsid w:val="00BD7A6B"/>
    <w:rsid w:val="00BE05B9"/>
    <w:rsid w:val="00BE1E9C"/>
    <w:rsid w:val="00BE2E41"/>
    <w:rsid w:val="00BE49B4"/>
    <w:rsid w:val="00BE5B45"/>
    <w:rsid w:val="00BE5EAC"/>
    <w:rsid w:val="00BE7D7C"/>
    <w:rsid w:val="00BF057E"/>
    <w:rsid w:val="00BF19D3"/>
    <w:rsid w:val="00BF1B44"/>
    <w:rsid w:val="00BF1DEB"/>
    <w:rsid w:val="00BF239B"/>
    <w:rsid w:val="00BF33F1"/>
    <w:rsid w:val="00BF3FD3"/>
    <w:rsid w:val="00BF5520"/>
    <w:rsid w:val="00BF5F74"/>
    <w:rsid w:val="00BF6682"/>
    <w:rsid w:val="00BF6E0E"/>
    <w:rsid w:val="00BF76D3"/>
    <w:rsid w:val="00BF791B"/>
    <w:rsid w:val="00BF7B3D"/>
    <w:rsid w:val="00BF7D49"/>
    <w:rsid w:val="00C00AAE"/>
    <w:rsid w:val="00C01175"/>
    <w:rsid w:val="00C01674"/>
    <w:rsid w:val="00C01B7B"/>
    <w:rsid w:val="00C01FE3"/>
    <w:rsid w:val="00C022D7"/>
    <w:rsid w:val="00C03A03"/>
    <w:rsid w:val="00C0632F"/>
    <w:rsid w:val="00C06531"/>
    <w:rsid w:val="00C07303"/>
    <w:rsid w:val="00C07C86"/>
    <w:rsid w:val="00C10BB0"/>
    <w:rsid w:val="00C1107E"/>
    <w:rsid w:val="00C1209A"/>
    <w:rsid w:val="00C12492"/>
    <w:rsid w:val="00C126DC"/>
    <w:rsid w:val="00C12A28"/>
    <w:rsid w:val="00C12CE0"/>
    <w:rsid w:val="00C1446C"/>
    <w:rsid w:val="00C14679"/>
    <w:rsid w:val="00C1506B"/>
    <w:rsid w:val="00C15149"/>
    <w:rsid w:val="00C1764C"/>
    <w:rsid w:val="00C204B8"/>
    <w:rsid w:val="00C21E51"/>
    <w:rsid w:val="00C22871"/>
    <w:rsid w:val="00C23DBD"/>
    <w:rsid w:val="00C24331"/>
    <w:rsid w:val="00C243F4"/>
    <w:rsid w:val="00C244F0"/>
    <w:rsid w:val="00C244FC"/>
    <w:rsid w:val="00C250F2"/>
    <w:rsid w:val="00C25AB2"/>
    <w:rsid w:val="00C2689E"/>
    <w:rsid w:val="00C278D0"/>
    <w:rsid w:val="00C27F73"/>
    <w:rsid w:val="00C3000A"/>
    <w:rsid w:val="00C3066B"/>
    <w:rsid w:val="00C307BF"/>
    <w:rsid w:val="00C31574"/>
    <w:rsid w:val="00C31A10"/>
    <w:rsid w:val="00C323EF"/>
    <w:rsid w:val="00C323F4"/>
    <w:rsid w:val="00C32A83"/>
    <w:rsid w:val="00C32E97"/>
    <w:rsid w:val="00C333F4"/>
    <w:rsid w:val="00C3377C"/>
    <w:rsid w:val="00C340FC"/>
    <w:rsid w:val="00C34176"/>
    <w:rsid w:val="00C34B4E"/>
    <w:rsid w:val="00C34D0C"/>
    <w:rsid w:val="00C35238"/>
    <w:rsid w:val="00C35FF0"/>
    <w:rsid w:val="00C360DE"/>
    <w:rsid w:val="00C3680E"/>
    <w:rsid w:val="00C36CA6"/>
    <w:rsid w:val="00C371CC"/>
    <w:rsid w:val="00C37A8E"/>
    <w:rsid w:val="00C40CAE"/>
    <w:rsid w:val="00C4194A"/>
    <w:rsid w:val="00C419F0"/>
    <w:rsid w:val="00C41BF4"/>
    <w:rsid w:val="00C42188"/>
    <w:rsid w:val="00C42696"/>
    <w:rsid w:val="00C43D0A"/>
    <w:rsid w:val="00C44133"/>
    <w:rsid w:val="00C45F94"/>
    <w:rsid w:val="00C464E1"/>
    <w:rsid w:val="00C50650"/>
    <w:rsid w:val="00C51919"/>
    <w:rsid w:val="00C51A45"/>
    <w:rsid w:val="00C52810"/>
    <w:rsid w:val="00C52CEB"/>
    <w:rsid w:val="00C53578"/>
    <w:rsid w:val="00C53D54"/>
    <w:rsid w:val="00C54975"/>
    <w:rsid w:val="00C54EC5"/>
    <w:rsid w:val="00C558B6"/>
    <w:rsid w:val="00C55EE2"/>
    <w:rsid w:val="00C572AD"/>
    <w:rsid w:val="00C572B4"/>
    <w:rsid w:val="00C5731F"/>
    <w:rsid w:val="00C60634"/>
    <w:rsid w:val="00C60D13"/>
    <w:rsid w:val="00C6110B"/>
    <w:rsid w:val="00C627FD"/>
    <w:rsid w:val="00C6325A"/>
    <w:rsid w:val="00C653C3"/>
    <w:rsid w:val="00C66B5B"/>
    <w:rsid w:val="00C66D5F"/>
    <w:rsid w:val="00C66EA1"/>
    <w:rsid w:val="00C71328"/>
    <w:rsid w:val="00C71689"/>
    <w:rsid w:val="00C71A9E"/>
    <w:rsid w:val="00C71D2B"/>
    <w:rsid w:val="00C72603"/>
    <w:rsid w:val="00C72AB8"/>
    <w:rsid w:val="00C72B66"/>
    <w:rsid w:val="00C7301D"/>
    <w:rsid w:val="00C732D9"/>
    <w:rsid w:val="00C737BC"/>
    <w:rsid w:val="00C7399A"/>
    <w:rsid w:val="00C73F81"/>
    <w:rsid w:val="00C74815"/>
    <w:rsid w:val="00C74A0C"/>
    <w:rsid w:val="00C74BFA"/>
    <w:rsid w:val="00C7504D"/>
    <w:rsid w:val="00C768E8"/>
    <w:rsid w:val="00C778CA"/>
    <w:rsid w:val="00C77A60"/>
    <w:rsid w:val="00C80CF4"/>
    <w:rsid w:val="00C81018"/>
    <w:rsid w:val="00C81580"/>
    <w:rsid w:val="00C81D67"/>
    <w:rsid w:val="00C81F44"/>
    <w:rsid w:val="00C82957"/>
    <w:rsid w:val="00C82B8D"/>
    <w:rsid w:val="00C831BD"/>
    <w:rsid w:val="00C834C5"/>
    <w:rsid w:val="00C83637"/>
    <w:rsid w:val="00C83723"/>
    <w:rsid w:val="00C840F8"/>
    <w:rsid w:val="00C84F8E"/>
    <w:rsid w:val="00C869F4"/>
    <w:rsid w:val="00C86C6D"/>
    <w:rsid w:val="00C8747F"/>
    <w:rsid w:val="00C9155D"/>
    <w:rsid w:val="00C91F1D"/>
    <w:rsid w:val="00C921CE"/>
    <w:rsid w:val="00C93196"/>
    <w:rsid w:val="00C94224"/>
    <w:rsid w:val="00C94694"/>
    <w:rsid w:val="00C970ED"/>
    <w:rsid w:val="00C9721E"/>
    <w:rsid w:val="00CA0E17"/>
    <w:rsid w:val="00CA2128"/>
    <w:rsid w:val="00CA3ED3"/>
    <w:rsid w:val="00CA41BD"/>
    <w:rsid w:val="00CA4539"/>
    <w:rsid w:val="00CA601A"/>
    <w:rsid w:val="00CA6DA6"/>
    <w:rsid w:val="00CA7826"/>
    <w:rsid w:val="00CB08CB"/>
    <w:rsid w:val="00CB0EAB"/>
    <w:rsid w:val="00CB12D4"/>
    <w:rsid w:val="00CB1F04"/>
    <w:rsid w:val="00CB2359"/>
    <w:rsid w:val="00CB23C4"/>
    <w:rsid w:val="00CB2B8D"/>
    <w:rsid w:val="00CB2EA7"/>
    <w:rsid w:val="00CB3950"/>
    <w:rsid w:val="00CB61BA"/>
    <w:rsid w:val="00CB6EAD"/>
    <w:rsid w:val="00CB6F6A"/>
    <w:rsid w:val="00CB7BD1"/>
    <w:rsid w:val="00CB7E92"/>
    <w:rsid w:val="00CB7FD1"/>
    <w:rsid w:val="00CC0843"/>
    <w:rsid w:val="00CC13F8"/>
    <w:rsid w:val="00CC164C"/>
    <w:rsid w:val="00CC1856"/>
    <w:rsid w:val="00CC1951"/>
    <w:rsid w:val="00CC1F71"/>
    <w:rsid w:val="00CC279C"/>
    <w:rsid w:val="00CC3935"/>
    <w:rsid w:val="00CC4511"/>
    <w:rsid w:val="00CC4D47"/>
    <w:rsid w:val="00CC51B7"/>
    <w:rsid w:val="00CC5222"/>
    <w:rsid w:val="00CC5CC6"/>
    <w:rsid w:val="00CC5EBD"/>
    <w:rsid w:val="00CC6F8C"/>
    <w:rsid w:val="00CD04B2"/>
    <w:rsid w:val="00CD072A"/>
    <w:rsid w:val="00CD1241"/>
    <w:rsid w:val="00CD1BDC"/>
    <w:rsid w:val="00CD21EE"/>
    <w:rsid w:val="00CD262F"/>
    <w:rsid w:val="00CD29D6"/>
    <w:rsid w:val="00CD37DE"/>
    <w:rsid w:val="00CD418D"/>
    <w:rsid w:val="00CD4409"/>
    <w:rsid w:val="00CD55CE"/>
    <w:rsid w:val="00CD5938"/>
    <w:rsid w:val="00CD5AB2"/>
    <w:rsid w:val="00CD746C"/>
    <w:rsid w:val="00CE01A1"/>
    <w:rsid w:val="00CE0253"/>
    <w:rsid w:val="00CE0525"/>
    <w:rsid w:val="00CE0AFC"/>
    <w:rsid w:val="00CE0CA6"/>
    <w:rsid w:val="00CE118D"/>
    <w:rsid w:val="00CE14EF"/>
    <w:rsid w:val="00CE18F0"/>
    <w:rsid w:val="00CE1ACA"/>
    <w:rsid w:val="00CE1ECC"/>
    <w:rsid w:val="00CE3C0B"/>
    <w:rsid w:val="00CE4559"/>
    <w:rsid w:val="00CE6C32"/>
    <w:rsid w:val="00CE6D18"/>
    <w:rsid w:val="00CE7231"/>
    <w:rsid w:val="00CE7254"/>
    <w:rsid w:val="00CE76BE"/>
    <w:rsid w:val="00CE7787"/>
    <w:rsid w:val="00CE7B40"/>
    <w:rsid w:val="00CE7BA5"/>
    <w:rsid w:val="00CF028B"/>
    <w:rsid w:val="00CF1A1D"/>
    <w:rsid w:val="00CF282E"/>
    <w:rsid w:val="00CF297C"/>
    <w:rsid w:val="00CF2B85"/>
    <w:rsid w:val="00CF3893"/>
    <w:rsid w:val="00CF3D2F"/>
    <w:rsid w:val="00CF47E2"/>
    <w:rsid w:val="00CF49E3"/>
    <w:rsid w:val="00CF4E9E"/>
    <w:rsid w:val="00CF526B"/>
    <w:rsid w:val="00CF54FE"/>
    <w:rsid w:val="00CF5DB3"/>
    <w:rsid w:val="00CF61BB"/>
    <w:rsid w:val="00CF674A"/>
    <w:rsid w:val="00CF695E"/>
    <w:rsid w:val="00CF7049"/>
    <w:rsid w:val="00CF707F"/>
    <w:rsid w:val="00CF751E"/>
    <w:rsid w:val="00CF7525"/>
    <w:rsid w:val="00CF7CA6"/>
    <w:rsid w:val="00D002F4"/>
    <w:rsid w:val="00D00572"/>
    <w:rsid w:val="00D00BB5"/>
    <w:rsid w:val="00D00C21"/>
    <w:rsid w:val="00D01192"/>
    <w:rsid w:val="00D015FE"/>
    <w:rsid w:val="00D016D2"/>
    <w:rsid w:val="00D02E2D"/>
    <w:rsid w:val="00D0327A"/>
    <w:rsid w:val="00D03651"/>
    <w:rsid w:val="00D060EC"/>
    <w:rsid w:val="00D06243"/>
    <w:rsid w:val="00D06A6E"/>
    <w:rsid w:val="00D07890"/>
    <w:rsid w:val="00D1110B"/>
    <w:rsid w:val="00D11939"/>
    <w:rsid w:val="00D11B86"/>
    <w:rsid w:val="00D11CD0"/>
    <w:rsid w:val="00D12C81"/>
    <w:rsid w:val="00D138F3"/>
    <w:rsid w:val="00D13C86"/>
    <w:rsid w:val="00D14F39"/>
    <w:rsid w:val="00D164A0"/>
    <w:rsid w:val="00D16B4C"/>
    <w:rsid w:val="00D16B62"/>
    <w:rsid w:val="00D16E66"/>
    <w:rsid w:val="00D16FD5"/>
    <w:rsid w:val="00D1733E"/>
    <w:rsid w:val="00D177E0"/>
    <w:rsid w:val="00D178F3"/>
    <w:rsid w:val="00D2348E"/>
    <w:rsid w:val="00D23DCA"/>
    <w:rsid w:val="00D24A38"/>
    <w:rsid w:val="00D24F06"/>
    <w:rsid w:val="00D253DA"/>
    <w:rsid w:val="00D25735"/>
    <w:rsid w:val="00D26A94"/>
    <w:rsid w:val="00D26CEF"/>
    <w:rsid w:val="00D27956"/>
    <w:rsid w:val="00D30082"/>
    <w:rsid w:val="00D30FF8"/>
    <w:rsid w:val="00D31214"/>
    <w:rsid w:val="00D316AB"/>
    <w:rsid w:val="00D31C29"/>
    <w:rsid w:val="00D321F8"/>
    <w:rsid w:val="00D3304A"/>
    <w:rsid w:val="00D334F5"/>
    <w:rsid w:val="00D3355A"/>
    <w:rsid w:val="00D3355C"/>
    <w:rsid w:val="00D33FC1"/>
    <w:rsid w:val="00D3505E"/>
    <w:rsid w:val="00D373AD"/>
    <w:rsid w:val="00D37740"/>
    <w:rsid w:val="00D410E9"/>
    <w:rsid w:val="00D41A36"/>
    <w:rsid w:val="00D42F9D"/>
    <w:rsid w:val="00D44EF3"/>
    <w:rsid w:val="00D45EE6"/>
    <w:rsid w:val="00D47848"/>
    <w:rsid w:val="00D518BF"/>
    <w:rsid w:val="00D51D31"/>
    <w:rsid w:val="00D51DB3"/>
    <w:rsid w:val="00D523BB"/>
    <w:rsid w:val="00D524DA"/>
    <w:rsid w:val="00D53044"/>
    <w:rsid w:val="00D54B01"/>
    <w:rsid w:val="00D559E9"/>
    <w:rsid w:val="00D56C92"/>
    <w:rsid w:val="00D56E02"/>
    <w:rsid w:val="00D609A7"/>
    <w:rsid w:val="00D6105A"/>
    <w:rsid w:val="00D611C8"/>
    <w:rsid w:val="00D61D26"/>
    <w:rsid w:val="00D620E2"/>
    <w:rsid w:val="00D625A2"/>
    <w:rsid w:val="00D62A4D"/>
    <w:rsid w:val="00D6309C"/>
    <w:rsid w:val="00D6309F"/>
    <w:rsid w:val="00D64AFC"/>
    <w:rsid w:val="00D65513"/>
    <w:rsid w:val="00D65865"/>
    <w:rsid w:val="00D6592C"/>
    <w:rsid w:val="00D668FF"/>
    <w:rsid w:val="00D6752C"/>
    <w:rsid w:val="00D706E9"/>
    <w:rsid w:val="00D7147D"/>
    <w:rsid w:val="00D721DE"/>
    <w:rsid w:val="00D7277E"/>
    <w:rsid w:val="00D72FC0"/>
    <w:rsid w:val="00D73142"/>
    <w:rsid w:val="00D736F4"/>
    <w:rsid w:val="00D74888"/>
    <w:rsid w:val="00D74C05"/>
    <w:rsid w:val="00D755FC"/>
    <w:rsid w:val="00D75E28"/>
    <w:rsid w:val="00D7777F"/>
    <w:rsid w:val="00D816F8"/>
    <w:rsid w:val="00D81AB9"/>
    <w:rsid w:val="00D83C24"/>
    <w:rsid w:val="00D84A1D"/>
    <w:rsid w:val="00D84D65"/>
    <w:rsid w:val="00D858D1"/>
    <w:rsid w:val="00D862BE"/>
    <w:rsid w:val="00D86371"/>
    <w:rsid w:val="00D86E8F"/>
    <w:rsid w:val="00D87612"/>
    <w:rsid w:val="00D87B23"/>
    <w:rsid w:val="00D87D64"/>
    <w:rsid w:val="00D90D6D"/>
    <w:rsid w:val="00D9164C"/>
    <w:rsid w:val="00D92ACE"/>
    <w:rsid w:val="00D9354B"/>
    <w:rsid w:val="00D94C3D"/>
    <w:rsid w:val="00D95330"/>
    <w:rsid w:val="00D9553A"/>
    <w:rsid w:val="00D955C1"/>
    <w:rsid w:val="00D975CB"/>
    <w:rsid w:val="00D97ABE"/>
    <w:rsid w:val="00DA01E7"/>
    <w:rsid w:val="00DA03A4"/>
    <w:rsid w:val="00DA0530"/>
    <w:rsid w:val="00DA0675"/>
    <w:rsid w:val="00DA0F91"/>
    <w:rsid w:val="00DA1FE9"/>
    <w:rsid w:val="00DA359B"/>
    <w:rsid w:val="00DA3982"/>
    <w:rsid w:val="00DA4B0D"/>
    <w:rsid w:val="00DA52D7"/>
    <w:rsid w:val="00DA660F"/>
    <w:rsid w:val="00DA6FF6"/>
    <w:rsid w:val="00DA75AE"/>
    <w:rsid w:val="00DA7C00"/>
    <w:rsid w:val="00DB5520"/>
    <w:rsid w:val="00DB56EE"/>
    <w:rsid w:val="00DB592F"/>
    <w:rsid w:val="00DB7310"/>
    <w:rsid w:val="00DB74D9"/>
    <w:rsid w:val="00DB7848"/>
    <w:rsid w:val="00DB793B"/>
    <w:rsid w:val="00DB799C"/>
    <w:rsid w:val="00DB7FE9"/>
    <w:rsid w:val="00DC0249"/>
    <w:rsid w:val="00DC0276"/>
    <w:rsid w:val="00DC1ADC"/>
    <w:rsid w:val="00DC25B5"/>
    <w:rsid w:val="00DC3772"/>
    <w:rsid w:val="00DC3846"/>
    <w:rsid w:val="00DC5D0C"/>
    <w:rsid w:val="00DC7AA0"/>
    <w:rsid w:val="00DC7D92"/>
    <w:rsid w:val="00DD1037"/>
    <w:rsid w:val="00DD31F9"/>
    <w:rsid w:val="00DD5B76"/>
    <w:rsid w:val="00DD5D32"/>
    <w:rsid w:val="00DD641A"/>
    <w:rsid w:val="00DD72F0"/>
    <w:rsid w:val="00DD73CA"/>
    <w:rsid w:val="00DD7BF2"/>
    <w:rsid w:val="00DE02E1"/>
    <w:rsid w:val="00DE0D97"/>
    <w:rsid w:val="00DE139B"/>
    <w:rsid w:val="00DE1C54"/>
    <w:rsid w:val="00DE1FBD"/>
    <w:rsid w:val="00DE292E"/>
    <w:rsid w:val="00DE323D"/>
    <w:rsid w:val="00DE3B06"/>
    <w:rsid w:val="00DE6BB7"/>
    <w:rsid w:val="00DE6F34"/>
    <w:rsid w:val="00DE774C"/>
    <w:rsid w:val="00DF078E"/>
    <w:rsid w:val="00DF09F7"/>
    <w:rsid w:val="00DF1205"/>
    <w:rsid w:val="00DF15DC"/>
    <w:rsid w:val="00DF2CFF"/>
    <w:rsid w:val="00DF4EDA"/>
    <w:rsid w:val="00E01BBA"/>
    <w:rsid w:val="00E022CB"/>
    <w:rsid w:val="00E0260F"/>
    <w:rsid w:val="00E02851"/>
    <w:rsid w:val="00E02FDC"/>
    <w:rsid w:val="00E02FE0"/>
    <w:rsid w:val="00E039E7"/>
    <w:rsid w:val="00E056A2"/>
    <w:rsid w:val="00E06E4B"/>
    <w:rsid w:val="00E10224"/>
    <w:rsid w:val="00E10D68"/>
    <w:rsid w:val="00E124CF"/>
    <w:rsid w:val="00E12AAA"/>
    <w:rsid w:val="00E1384D"/>
    <w:rsid w:val="00E152F7"/>
    <w:rsid w:val="00E15900"/>
    <w:rsid w:val="00E15A2C"/>
    <w:rsid w:val="00E15ECF"/>
    <w:rsid w:val="00E2092C"/>
    <w:rsid w:val="00E20AA6"/>
    <w:rsid w:val="00E20B00"/>
    <w:rsid w:val="00E20B87"/>
    <w:rsid w:val="00E20C96"/>
    <w:rsid w:val="00E2340C"/>
    <w:rsid w:val="00E24733"/>
    <w:rsid w:val="00E2507A"/>
    <w:rsid w:val="00E255BB"/>
    <w:rsid w:val="00E25CA8"/>
    <w:rsid w:val="00E26099"/>
    <w:rsid w:val="00E2623E"/>
    <w:rsid w:val="00E30F2D"/>
    <w:rsid w:val="00E32515"/>
    <w:rsid w:val="00E33E24"/>
    <w:rsid w:val="00E34A09"/>
    <w:rsid w:val="00E34DB1"/>
    <w:rsid w:val="00E35F78"/>
    <w:rsid w:val="00E374F5"/>
    <w:rsid w:val="00E37540"/>
    <w:rsid w:val="00E37C42"/>
    <w:rsid w:val="00E40245"/>
    <w:rsid w:val="00E4093D"/>
    <w:rsid w:val="00E41287"/>
    <w:rsid w:val="00E4193D"/>
    <w:rsid w:val="00E42ADF"/>
    <w:rsid w:val="00E43E4A"/>
    <w:rsid w:val="00E45578"/>
    <w:rsid w:val="00E45EBB"/>
    <w:rsid w:val="00E46AEA"/>
    <w:rsid w:val="00E46D80"/>
    <w:rsid w:val="00E478AB"/>
    <w:rsid w:val="00E5025C"/>
    <w:rsid w:val="00E50BD2"/>
    <w:rsid w:val="00E54D32"/>
    <w:rsid w:val="00E55352"/>
    <w:rsid w:val="00E55734"/>
    <w:rsid w:val="00E60EF7"/>
    <w:rsid w:val="00E60F12"/>
    <w:rsid w:val="00E62BDD"/>
    <w:rsid w:val="00E62C4F"/>
    <w:rsid w:val="00E6437A"/>
    <w:rsid w:val="00E65F0F"/>
    <w:rsid w:val="00E66676"/>
    <w:rsid w:val="00E669BE"/>
    <w:rsid w:val="00E66ABE"/>
    <w:rsid w:val="00E675F2"/>
    <w:rsid w:val="00E707E0"/>
    <w:rsid w:val="00E722DA"/>
    <w:rsid w:val="00E732DA"/>
    <w:rsid w:val="00E73D47"/>
    <w:rsid w:val="00E74022"/>
    <w:rsid w:val="00E74206"/>
    <w:rsid w:val="00E758D3"/>
    <w:rsid w:val="00E75C5B"/>
    <w:rsid w:val="00E76EE9"/>
    <w:rsid w:val="00E77BA8"/>
    <w:rsid w:val="00E8045B"/>
    <w:rsid w:val="00E80761"/>
    <w:rsid w:val="00E808C9"/>
    <w:rsid w:val="00E81FDD"/>
    <w:rsid w:val="00E835BB"/>
    <w:rsid w:val="00E84A8C"/>
    <w:rsid w:val="00E85749"/>
    <w:rsid w:val="00E85FB6"/>
    <w:rsid w:val="00E85FE7"/>
    <w:rsid w:val="00E86A04"/>
    <w:rsid w:val="00E87FCA"/>
    <w:rsid w:val="00E90FE6"/>
    <w:rsid w:val="00E92159"/>
    <w:rsid w:val="00E92399"/>
    <w:rsid w:val="00E93A1A"/>
    <w:rsid w:val="00E93C0D"/>
    <w:rsid w:val="00E94C6E"/>
    <w:rsid w:val="00E96D18"/>
    <w:rsid w:val="00E96DD4"/>
    <w:rsid w:val="00E97E34"/>
    <w:rsid w:val="00E97FDA"/>
    <w:rsid w:val="00EA15F2"/>
    <w:rsid w:val="00EA1D45"/>
    <w:rsid w:val="00EA3CA6"/>
    <w:rsid w:val="00EA48C1"/>
    <w:rsid w:val="00EA4B22"/>
    <w:rsid w:val="00EA5871"/>
    <w:rsid w:val="00EA6ACC"/>
    <w:rsid w:val="00EA76B9"/>
    <w:rsid w:val="00EB020E"/>
    <w:rsid w:val="00EB0E67"/>
    <w:rsid w:val="00EB0F1D"/>
    <w:rsid w:val="00EB1EE3"/>
    <w:rsid w:val="00EB2301"/>
    <w:rsid w:val="00EB23D1"/>
    <w:rsid w:val="00EB27BC"/>
    <w:rsid w:val="00EB59E4"/>
    <w:rsid w:val="00EB5C83"/>
    <w:rsid w:val="00EB5EB5"/>
    <w:rsid w:val="00EB605F"/>
    <w:rsid w:val="00EB637F"/>
    <w:rsid w:val="00EB63CD"/>
    <w:rsid w:val="00EB7D29"/>
    <w:rsid w:val="00EB7F31"/>
    <w:rsid w:val="00EC2482"/>
    <w:rsid w:val="00EC3521"/>
    <w:rsid w:val="00EC4255"/>
    <w:rsid w:val="00EC4BCB"/>
    <w:rsid w:val="00EC508E"/>
    <w:rsid w:val="00EC52C6"/>
    <w:rsid w:val="00EC5628"/>
    <w:rsid w:val="00EC57BB"/>
    <w:rsid w:val="00ED0AAA"/>
    <w:rsid w:val="00ED2854"/>
    <w:rsid w:val="00ED3134"/>
    <w:rsid w:val="00ED325C"/>
    <w:rsid w:val="00ED3A34"/>
    <w:rsid w:val="00ED3F9F"/>
    <w:rsid w:val="00ED469A"/>
    <w:rsid w:val="00ED4D5A"/>
    <w:rsid w:val="00ED5D6D"/>
    <w:rsid w:val="00ED6D95"/>
    <w:rsid w:val="00ED7AE8"/>
    <w:rsid w:val="00ED7EF2"/>
    <w:rsid w:val="00EE35C5"/>
    <w:rsid w:val="00EE37E6"/>
    <w:rsid w:val="00EE4076"/>
    <w:rsid w:val="00EE5A46"/>
    <w:rsid w:val="00EE6486"/>
    <w:rsid w:val="00EE69BF"/>
    <w:rsid w:val="00EE7500"/>
    <w:rsid w:val="00EE7D92"/>
    <w:rsid w:val="00EF0301"/>
    <w:rsid w:val="00EF0771"/>
    <w:rsid w:val="00EF0847"/>
    <w:rsid w:val="00EF0FD9"/>
    <w:rsid w:val="00EF2760"/>
    <w:rsid w:val="00EF37CA"/>
    <w:rsid w:val="00EF6557"/>
    <w:rsid w:val="00EF7035"/>
    <w:rsid w:val="00EF7370"/>
    <w:rsid w:val="00EF73BA"/>
    <w:rsid w:val="00EF73D2"/>
    <w:rsid w:val="00EF7A3E"/>
    <w:rsid w:val="00EF7DCD"/>
    <w:rsid w:val="00F008E6"/>
    <w:rsid w:val="00F00E66"/>
    <w:rsid w:val="00F0193B"/>
    <w:rsid w:val="00F032E4"/>
    <w:rsid w:val="00F038D2"/>
    <w:rsid w:val="00F04593"/>
    <w:rsid w:val="00F052C9"/>
    <w:rsid w:val="00F057EC"/>
    <w:rsid w:val="00F06579"/>
    <w:rsid w:val="00F06737"/>
    <w:rsid w:val="00F07585"/>
    <w:rsid w:val="00F075D3"/>
    <w:rsid w:val="00F07798"/>
    <w:rsid w:val="00F10106"/>
    <w:rsid w:val="00F101C2"/>
    <w:rsid w:val="00F1071C"/>
    <w:rsid w:val="00F10A88"/>
    <w:rsid w:val="00F11892"/>
    <w:rsid w:val="00F12069"/>
    <w:rsid w:val="00F1341E"/>
    <w:rsid w:val="00F1581B"/>
    <w:rsid w:val="00F15866"/>
    <w:rsid w:val="00F15FDB"/>
    <w:rsid w:val="00F16A49"/>
    <w:rsid w:val="00F17381"/>
    <w:rsid w:val="00F20427"/>
    <w:rsid w:val="00F213DE"/>
    <w:rsid w:val="00F21D77"/>
    <w:rsid w:val="00F22CE5"/>
    <w:rsid w:val="00F243A7"/>
    <w:rsid w:val="00F25F8F"/>
    <w:rsid w:val="00F26001"/>
    <w:rsid w:val="00F26FE1"/>
    <w:rsid w:val="00F27D74"/>
    <w:rsid w:val="00F30292"/>
    <w:rsid w:val="00F31757"/>
    <w:rsid w:val="00F32654"/>
    <w:rsid w:val="00F331E4"/>
    <w:rsid w:val="00F33695"/>
    <w:rsid w:val="00F3440F"/>
    <w:rsid w:val="00F35D28"/>
    <w:rsid w:val="00F36DD5"/>
    <w:rsid w:val="00F36E90"/>
    <w:rsid w:val="00F374CB"/>
    <w:rsid w:val="00F416EE"/>
    <w:rsid w:val="00F418C6"/>
    <w:rsid w:val="00F42475"/>
    <w:rsid w:val="00F42DF8"/>
    <w:rsid w:val="00F43D36"/>
    <w:rsid w:val="00F440E9"/>
    <w:rsid w:val="00F44444"/>
    <w:rsid w:val="00F44730"/>
    <w:rsid w:val="00F449B8"/>
    <w:rsid w:val="00F44FD7"/>
    <w:rsid w:val="00F453E3"/>
    <w:rsid w:val="00F4726E"/>
    <w:rsid w:val="00F47474"/>
    <w:rsid w:val="00F479B7"/>
    <w:rsid w:val="00F50476"/>
    <w:rsid w:val="00F5052E"/>
    <w:rsid w:val="00F507BE"/>
    <w:rsid w:val="00F50E65"/>
    <w:rsid w:val="00F51396"/>
    <w:rsid w:val="00F527FE"/>
    <w:rsid w:val="00F52DA5"/>
    <w:rsid w:val="00F53046"/>
    <w:rsid w:val="00F53416"/>
    <w:rsid w:val="00F54543"/>
    <w:rsid w:val="00F56096"/>
    <w:rsid w:val="00F5748D"/>
    <w:rsid w:val="00F602BE"/>
    <w:rsid w:val="00F60FC9"/>
    <w:rsid w:val="00F6127A"/>
    <w:rsid w:val="00F61726"/>
    <w:rsid w:val="00F61F27"/>
    <w:rsid w:val="00F628C9"/>
    <w:rsid w:val="00F6300C"/>
    <w:rsid w:val="00F630EB"/>
    <w:rsid w:val="00F6432B"/>
    <w:rsid w:val="00F64740"/>
    <w:rsid w:val="00F64C29"/>
    <w:rsid w:val="00F65AE7"/>
    <w:rsid w:val="00F7039E"/>
    <w:rsid w:val="00F707CA"/>
    <w:rsid w:val="00F70D4E"/>
    <w:rsid w:val="00F71914"/>
    <w:rsid w:val="00F719CC"/>
    <w:rsid w:val="00F71D8C"/>
    <w:rsid w:val="00F71F27"/>
    <w:rsid w:val="00F72086"/>
    <w:rsid w:val="00F7220F"/>
    <w:rsid w:val="00F726FF"/>
    <w:rsid w:val="00F72AF3"/>
    <w:rsid w:val="00F734DD"/>
    <w:rsid w:val="00F73AAD"/>
    <w:rsid w:val="00F73C6A"/>
    <w:rsid w:val="00F74411"/>
    <w:rsid w:val="00F7594E"/>
    <w:rsid w:val="00F76699"/>
    <w:rsid w:val="00F76BB2"/>
    <w:rsid w:val="00F778C4"/>
    <w:rsid w:val="00F77C9A"/>
    <w:rsid w:val="00F8223A"/>
    <w:rsid w:val="00F82C90"/>
    <w:rsid w:val="00F83889"/>
    <w:rsid w:val="00F83FE4"/>
    <w:rsid w:val="00F8417E"/>
    <w:rsid w:val="00F857DB"/>
    <w:rsid w:val="00F86917"/>
    <w:rsid w:val="00F90064"/>
    <w:rsid w:val="00F907AC"/>
    <w:rsid w:val="00F91FDC"/>
    <w:rsid w:val="00F9329A"/>
    <w:rsid w:val="00F945C1"/>
    <w:rsid w:val="00F94FC2"/>
    <w:rsid w:val="00F958AC"/>
    <w:rsid w:val="00F96132"/>
    <w:rsid w:val="00F97ED4"/>
    <w:rsid w:val="00FA1579"/>
    <w:rsid w:val="00FA19C5"/>
    <w:rsid w:val="00FA25E3"/>
    <w:rsid w:val="00FA27A8"/>
    <w:rsid w:val="00FA34D7"/>
    <w:rsid w:val="00FA45DF"/>
    <w:rsid w:val="00FA49DE"/>
    <w:rsid w:val="00FA4A6D"/>
    <w:rsid w:val="00FA5578"/>
    <w:rsid w:val="00FA7107"/>
    <w:rsid w:val="00FB157C"/>
    <w:rsid w:val="00FB1668"/>
    <w:rsid w:val="00FB19DB"/>
    <w:rsid w:val="00FB1F55"/>
    <w:rsid w:val="00FB2B18"/>
    <w:rsid w:val="00FB2B43"/>
    <w:rsid w:val="00FB3373"/>
    <w:rsid w:val="00FB54BC"/>
    <w:rsid w:val="00FB7771"/>
    <w:rsid w:val="00FB79F9"/>
    <w:rsid w:val="00FB7EE5"/>
    <w:rsid w:val="00FC0B57"/>
    <w:rsid w:val="00FC383F"/>
    <w:rsid w:val="00FC40FF"/>
    <w:rsid w:val="00FC44A9"/>
    <w:rsid w:val="00FC5465"/>
    <w:rsid w:val="00FC5C0D"/>
    <w:rsid w:val="00FC5C39"/>
    <w:rsid w:val="00FD0B36"/>
    <w:rsid w:val="00FD1124"/>
    <w:rsid w:val="00FD192A"/>
    <w:rsid w:val="00FD1DFC"/>
    <w:rsid w:val="00FD1F3B"/>
    <w:rsid w:val="00FD3C7A"/>
    <w:rsid w:val="00FD4806"/>
    <w:rsid w:val="00FD48A1"/>
    <w:rsid w:val="00FD57A7"/>
    <w:rsid w:val="00FD61D9"/>
    <w:rsid w:val="00FD6616"/>
    <w:rsid w:val="00FD7988"/>
    <w:rsid w:val="00FD7B80"/>
    <w:rsid w:val="00FE0EC9"/>
    <w:rsid w:val="00FE1BEF"/>
    <w:rsid w:val="00FE315E"/>
    <w:rsid w:val="00FE47C6"/>
    <w:rsid w:val="00FE5175"/>
    <w:rsid w:val="00FE554C"/>
    <w:rsid w:val="00FE58C3"/>
    <w:rsid w:val="00FE5983"/>
    <w:rsid w:val="00FE5D63"/>
    <w:rsid w:val="00FE6109"/>
    <w:rsid w:val="00FE61CC"/>
    <w:rsid w:val="00FE6759"/>
    <w:rsid w:val="00FE71D0"/>
    <w:rsid w:val="00FE75DC"/>
    <w:rsid w:val="00FF1CBC"/>
    <w:rsid w:val="00FF1CD6"/>
    <w:rsid w:val="00FF26F0"/>
    <w:rsid w:val="00FF3BE2"/>
    <w:rsid w:val="00FF541F"/>
    <w:rsid w:val="00FF5497"/>
    <w:rsid w:val="00FF5AA2"/>
    <w:rsid w:val="00FF66BF"/>
    <w:rsid w:val="00FF6BBC"/>
    <w:rsid w:val="00FF6D28"/>
    <w:rsid w:val="00FF74EB"/>
    <w:rsid w:val="00FF7B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7DBF9"/>
  <w15:docId w15:val="{19C2CFEA-A3D7-4AAF-A590-F76F9D31E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292"/>
  </w:style>
  <w:style w:type="paragraph" w:styleId="Heading1">
    <w:name w:val="heading 1"/>
    <w:basedOn w:val="Normal"/>
    <w:next w:val="Normal"/>
    <w:link w:val="Heading1Char"/>
    <w:uiPriority w:val="9"/>
    <w:qFormat/>
    <w:rsid w:val="00564E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F61B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69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70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D612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121"/>
  </w:style>
  <w:style w:type="paragraph" w:styleId="Footer">
    <w:name w:val="footer"/>
    <w:basedOn w:val="Normal"/>
    <w:link w:val="FooterChar"/>
    <w:uiPriority w:val="99"/>
    <w:unhideWhenUsed/>
    <w:rsid w:val="001D612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121"/>
  </w:style>
  <w:style w:type="character" w:styleId="CommentReference">
    <w:name w:val="annotation reference"/>
    <w:basedOn w:val="DefaultParagraphFont"/>
    <w:uiPriority w:val="99"/>
    <w:semiHidden/>
    <w:unhideWhenUsed/>
    <w:rsid w:val="001D61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1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1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1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1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1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121"/>
    <w:rPr>
      <w:rFonts w:ascii="Tahoma" w:hAnsi="Tahoma" w:cs="Tahoma"/>
      <w:sz w:val="16"/>
      <w:szCs w:val="16"/>
    </w:rPr>
  </w:style>
  <w:style w:type="character" w:customStyle="1" w:styleId="harvardtitle">
    <w:name w:val="harvard_title"/>
    <w:basedOn w:val="DefaultParagraphFont"/>
    <w:rsid w:val="001D6121"/>
  </w:style>
  <w:style w:type="character" w:customStyle="1" w:styleId="apple-converted-space">
    <w:name w:val="apple-converted-space"/>
    <w:basedOn w:val="DefaultParagraphFont"/>
    <w:rsid w:val="001D6121"/>
  </w:style>
  <w:style w:type="character" w:styleId="Emphasis">
    <w:name w:val="Emphasis"/>
    <w:basedOn w:val="DefaultParagraphFont"/>
    <w:uiPriority w:val="20"/>
    <w:qFormat/>
    <w:rsid w:val="001D612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D6121"/>
    <w:rPr>
      <w:color w:val="808080"/>
    </w:rPr>
  </w:style>
  <w:style w:type="table" w:styleId="TableGrid">
    <w:name w:val="Table Grid"/>
    <w:basedOn w:val="TableNormal"/>
    <w:uiPriority w:val="59"/>
    <w:rsid w:val="001D1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6314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14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14F4"/>
    <w:rPr>
      <w:vertAlign w:val="superscript"/>
    </w:rPr>
  </w:style>
  <w:style w:type="numbering" w:customStyle="1" w:styleId="Sinlista1">
    <w:name w:val="Sin lista1"/>
    <w:next w:val="NoList"/>
    <w:uiPriority w:val="99"/>
    <w:semiHidden/>
    <w:unhideWhenUsed/>
    <w:rsid w:val="00D015FE"/>
  </w:style>
  <w:style w:type="table" w:customStyle="1" w:styleId="Tablaconcuadrcula1">
    <w:name w:val="Tabla con cuadrícula1"/>
    <w:basedOn w:val="TableNormal"/>
    <w:next w:val="TableGrid"/>
    <w:uiPriority w:val="59"/>
    <w:rsid w:val="00D015F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667BF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667BF"/>
    <w:rPr>
      <w:rFonts w:ascii="Consolas" w:eastAsiaTheme="minorHAnsi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E24733"/>
    <w:rPr>
      <w:color w:val="0000FF"/>
      <w:u w:val="single"/>
    </w:rPr>
  </w:style>
  <w:style w:type="paragraph" w:customStyle="1" w:styleId="Default">
    <w:name w:val="Default"/>
    <w:rsid w:val="00374732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F2F0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65412"/>
  </w:style>
  <w:style w:type="paragraph" w:customStyle="1" w:styleId="para">
    <w:name w:val="para"/>
    <w:basedOn w:val="Normal"/>
    <w:rsid w:val="00CF6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F61BB"/>
    <w:rPr>
      <w:rFonts w:ascii="Times New Roman" w:eastAsia="Times New Roman" w:hAnsi="Times New Roman" w:cs="Times New Roman"/>
      <w:b/>
      <w:bCs/>
      <w:sz w:val="27"/>
      <w:szCs w:val="27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568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568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5688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69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564EB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4822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46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66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4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9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4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3E6ECD-EBAD-4A2B-86EC-45A9A1753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8</Words>
  <Characters>346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a</dc:creator>
  <cp:lastModifiedBy>Andrea Repetto</cp:lastModifiedBy>
  <cp:revision>4</cp:revision>
  <cp:lastPrinted>2016-12-21T16:49:00Z</cp:lastPrinted>
  <dcterms:created xsi:type="dcterms:W3CDTF">2016-12-29T13:51:00Z</dcterms:created>
  <dcterms:modified xsi:type="dcterms:W3CDTF">2016-12-29T13:53:00Z</dcterms:modified>
</cp:coreProperties>
</file>